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B59CBC" w14:textId="26F3862F" w:rsidR="0006029F" w:rsidRPr="0004302C" w:rsidRDefault="000D032A" w:rsidP="0004302C">
      <w:pPr>
        <w:pStyle w:val="Heading1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 xml:space="preserve">S3 </w:t>
      </w:r>
      <w:r w:rsidR="00A36447">
        <w:rPr>
          <w:rFonts w:ascii="Times New Roman" w:hAnsi="Times New Roman" w:cs="Times New Roman"/>
          <w:sz w:val="36"/>
          <w:szCs w:val="36"/>
        </w:rPr>
        <w:t>Text</w:t>
      </w:r>
      <w:r w:rsidR="004A0C74" w:rsidRPr="0004302C">
        <w:rPr>
          <w:rFonts w:ascii="Times New Roman" w:hAnsi="Times New Roman" w:cs="Times New Roman"/>
          <w:sz w:val="36"/>
          <w:szCs w:val="36"/>
        </w:rPr>
        <w:t>: Projected epidemiological outcomes</w:t>
      </w:r>
    </w:p>
    <w:p w14:paraId="72D8DA1A" w14:textId="3054FCDA" w:rsidR="004A0C74" w:rsidRPr="0004302C" w:rsidRDefault="0004302C" w:rsidP="0004302C">
      <w:pPr>
        <w:pStyle w:val="Caption"/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</w:pPr>
      <w:bookmarkStart w:id="0" w:name="_Ref85018527"/>
      <w:r w:rsidRPr="0004302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Table </w:t>
      </w:r>
      <w:bookmarkEnd w:id="0"/>
      <w:r w:rsidR="001830D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A</w:t>
      </w:r>
      <w:r w:rsidR="004A0C74" w:rsidRPr="0004302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NSW: Projected outcomes </w:t>
      </w:r>
      <w:r w:rsidR="004A0C74" w:rsidRPr="0004302C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at different vaccination rates for opening up (1000’s people)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701"/>
        <w:gridCol w:w="1559"/>
        <w:gridCol w:w="1701"/>
      </w:tblGrid>
      <w:tr w:rsidR="004A0C74" w:rsidRPr="00271A8F" w14:paraId="59BF7E23" w14:textId="77777777" w:rsidTr="00271A8F">
        <w:trPr>
          <w:trHeight w:val="221"/>
        </w:trPr>
        <w:tc>
          <w:tcPr>
            <w:tcW w:w="3681" w:type="dxa"/>
            <w:vMerge w:val="restart"/>
            <w:shd w:val="clear" w:color="auto" w:fill="auto"/>
            <w:vAlign w:val="center"/>
          </w:tcPr>
          <w:p w14:paraId="043410C2" w14:textId="77777777" w:rsidR="004A0C74" w:rsidRPr="00271A8F" w:rsidRDefault="004A0C74" w:rsidP="008B09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961" w:type="dxa"/>
            <w:gridSpan w:val="3"/>
            <w:shd w:val="clear" w:color="auto" w:fill="auto"/>
            <w:noWrap/>
            <w:vAlign w:val="bottom"/>
          </w:tcPr>
          <w:p w14:paraId="5C7398F3" w14:textId="77777777" w:rsidR="004A0C74" w:rsidRPr="00271A8F" w:rsidRDefault="004A0C74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accination rates for opening up</w:t>
            </w:r>
          </w:p>
        </w:tc>
      </w:tr>
      <w:tr w:rsidR="004A0C74" w:rsidRPr="00271A8F" w14:paraId="2FF7D320" w14:textId="77777777" w:rsidTr="00271A8F">
        <w:trPr>
          <w:trHeight w:val="215"/>
        </w:trPr>
        <w:tc>
          <w:tcPr>
            <w:tcW w:w="3681" w:type="dxa"/>
            <w:vMerge/>
            <w:shd w:val="clear" w:color="auto" w:fill="auto"/>
            <w:vAlign w:val="center"/>
          </w:tcPr>
          <w:p w14:paraId="2256F915" w14:textId="77777777" w:rsidR="004A0C74" w:rsidRPr="00271A8F" w:rsidRDefault="004A0C74" w:rsidP="008B09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9E5179" w14:textId="77777777" w:rsidR="004A0C74" w:rsidRPr="00271A8F" w:rsidRDefault="004A0C74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DA88DA9" w14:textId="77777777" w:rsidR="004A0C74" w:rsidRPr="00271A8F" w:rsidRDefault="004A0C74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%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4F6C3B" w14:textId="77777777" w:rsidR="004A0C74" w:rsidRPr="00271A8F" w:rsidRDefault="004A0C74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%</w:t>
            </w:r>
          </w:p>
        </w:tc>
      </w:tr>
      <w:tr w:rsidR="003974B7" w:rsidRPr="00271A8F" w14:paraId="09DAC602" w14:textId="77777777" w:rsidTr="00271A8F">
        <w:trPr>
          <w:trHeight w:val="570"/>
        </w:trPr>
        <w:tc>
          <w:tcPr>
            <w:tcW w:w="3681" w:type="dxa"/>
            <w:shd w:val="clear" w:color="auto" w:fill="auto"/>
            <w:vAlign w:val="center"/>
            <w:hideMark/>
          </w:tcPr>
          <w:p w14:paraId="516B353C" w14:textId="77777777" w:rsidR="003974B7" w:rsidRPr="00271A8F" w:rsidRDefault="003974B7" w:rsidP="00397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umulative cases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3D6FAB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238.9</w:t>
            </w:r>
          </w:p>
          <w:p w14:paraId="510C3733" w14:textId="64F1A10D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225.2-252.3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5BB417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203.8</w:t>
            </w:r>
          </w:p>
          <w:p w14:paraId="304CD076" w14:textId="2118D596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185.8-222.6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DA3592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190.8</w:t>
            </w:r>
          </w:p>
          <w:p w14:paraId="50207FFC" w14:textId="444611C2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171.1-210.6]</w:t>
            </w:r>
          </w:p>
        </w:tc>
      </w:tr>
      <w:tr w:rsidR="003974B7" w:rsidRPr="00271A8F" w14:paraId="35939D86" w14:textId="77777777" w:rsidTr="00271A8F">
        <w:trPr>
          <w:trHeight w:val="300"/>
        </w:trPr>
        <w:tc>
          <w:tcPr>
            <w:tcW w:w="3681" w:type="dxa"/>
            <w:shd w:val="clear" w:color="auto" w:fill="auto"/>
            <w:vAlign w:val="center"/>
            <w:hideMark/>
          </w:tcPr>
          <w:p w14:paraId="28EAFDF0" w14:textId="77777777" w:rsidR="003974B7" w:rsidRPr="00271A8F" w:rsidRDefault="003974B7" w:rsidP="00397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eak active cases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EF157B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15.8</w:t>
            </w:r>
          </w:p>
          <w:p w14:paraId="1AB4D4BE" w14:textId="3017D418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14.7-17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52885A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12.4</w:t>
            </w:r>
          </w:p>
          <w:p w14:paraId="3E685EA4" w14:textId="0745E13B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10.8-14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D2CED1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11</w:t>
            </w:r>
          </w:p>
          <w:p w14:paraId="34582BC3" w14:textId="65550A28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9.2-12.9]</w:t>
            </w:r>
          </w:p>
        </w:tc>
      </w:tr>
      <w:tr w:rsidR="003974B7" w:rsidRPr="00271A8F" w14:paraId="7BB8DB3C" w14:textId="77777777" w:rsidTr="00271A8F">
        <w:trPr>
          <w:trHeight w:val="300"/>
        </w:trPr>
        <w:tc>
          <w:tcPr>
            <w:tcW w:w="3681" w:type="dxa"/>
            <w:shd w:val="clear" w:color="auto" w:fill="auto"/>
            <w:vAlign w:val="center"/>
            <w:hideMark/>
          </w:tcPr>
          <w:p w14:paraId="7B0EF4AB" w14:textId="42ABA1D5" w:rsidR="003974B7" w:rsidRPr="00271A8F" w:rsidRDefault="003974B7" w:rsidP="00397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ak hospitali</w:t>
            </w:r>
            <w:r w:rsidR="004E765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</w:t>
            </w:r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EAF786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1.4</w:t>
            </w:r>
          </w:p>
          <w:p w14:paraId="68195D74" w14:textId="50267B23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1.3-1.5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4FCCFB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4C62ED42" w14:textId="167785D7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0.8-1.1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539DD4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0.8</w:t>
            </w:r>
          </w:p>
          <w:p w14:paraId="2869BE5E" w14:textId="62DAA708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0.7-0.9]</w:t>
            </w:r>
          </w:p>
        </w:tc>
      </w:tr>
      <w:tr w:rsidR="003974B7" w:rsidRPr="00271A8F" w14:paraId="12BBF092" w14:textId="77777777" w:rsidTr="00271A8F">
        <w:trPr>
          <w:trHeight w:val="300"/>
        </w:trPr>
        <w:tc>
          <w:tcPr>
            <w:tcW w:w="3681" w:type="dxa"/>
            <w:shd w:val="clear" w:color="auto" w:fill="auto"/>
            <w:vAlign w:val="center"/>
            <w:hideMark/>
          </w:tcPr>
          <w:p w14:paraId="7DBF8ABF" w14:textId="77777777" w:rsidR="003974B7" w:rsidRPr="00271A8F" w:rsidRDefault="003974B7" w:rsidP="00397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eak ICU </w:t>
            </w:r>
          </w:p>
          <w:p w14:paraId="383ACEA1" w14:textId="77777777" w:rsidR="003974B7" w:rsidRPr="00271A8F" w:rsidRDefault="003974B7" w:rsidP="00397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Capacity= 1.024; Average non-</w:t>
            </w:r>
            <w:proofErr w:type="spellStart"/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vid</w:t>
            </w:r>
            <w:proofErr w:type="spellEnd"/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mand=0.578; Net capacity=0.44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3FF253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0.3</w:t>
            </w:r>
          </w:p>
          <w:p w14:paraId="336AE048" w14:textId="4F402528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0.3-0.3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ABFEF3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0.2</w:t>
            </w:r>
          </w:p>
          <w:p w14:paraId="572ECE62" w14:textId="4060A77D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0.2-0.3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D02971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0.2</w:t>
            </w:r>
          </w:p>
          <w:p w14:paraId="3ECE7DC6" w14:textId="3DD29790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0.2-0.2]</w:t>
            </w:r>
          </w:p>
        </w:tc>
      </w:tr>
      <w:tr w:rsidR="003974B7" w:rsidRPr="00271A8F" w14:paraId="79790E46" w14:textId="77777777" w:rsidTr="00271A8F">
        <w:trPr>
          <w:trHeight w:val="300"/>
        </w:trPr>
        <w:tc>
          <w:tcPr>
            <w:tcW w:w="3681" w:type="dxa"/>
            <w:shd w:val="clear" w:color="auto" w:fill="auto"/>
            <w:vAlign w:val="center"/>
            <w:hideMark/>
          </w:tcPr>
          <w:p w14:paraId="4F08CA22" w14:textId="77777777" w:rsidR="003974B7" w:rsidRPr="00271A8F" w:rsidRDefault="003974B7" w:rsidP="00397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eak ventilation </w:t>
            </w:r>
          </w:p>
          <w:p w14:paraId="1F3F63EE" w14:textId="77777777" w:rsidR="003974B7" w:rsidRPr="00271A8F" w:rsidRDefault="003974B7" w:rsidP="00397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Capacity=2.447; Average non-</w:t>
            </w:r>
            <w:proofErr w:type="spellStart"/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vid</w:t>
            </w:r>
            <w:proofErr w:type="spellEnd"/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mand=0.197; Net capacity=2.25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C52579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0.2</w:t>
            </w:r>
          </w:p>
          <w:p w14:paraId="5B07B162" w14:textId="4F3B64A1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0.1-0.2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087EF7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0.1</w:t>
            </w:r>
          </w:p>
          <w:p w14:paraId="44786D31" w14:textId="23FB957C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0.1-0.1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630110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0.1</w:t>
            </w:r>
          </w:p>
          <w:p w14:paraId="6DE4B177" w14:textId="5F2C9754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0.1-0.1]</w:t>
            </w:r>
          </w:p>
        </w:tc>
      </w:tr>
      <w:tr w:rsidR="003974B7" w:rsidRPr="00271A8F" w14:paraId="6974B69E" w14:textId="77777777" w:rsidTr="00271A8F">
        <w:trPr>
          <w:trHeight w:val="570"/>
        </w:trPr>
        <w:tc>
          <w:tcPr>
            <w:tcW w:w="3681" w:type="dxa"/>
            <w:shd w:val="clear" w:color="auto" w:fill="auto"/>
            <w:vAlign w:val="center"/>
            <w:hideMark/>
          </w:tcPr>
          <w:p w14:paraId="342590F0" w14:textId="77777777" w:rsidR="003974B7" w:rsidRPr="00271A8F" w:rsidRDefault="003974B7" w:rsidP="00397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umulative fataliti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9478C3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1.9</w:t>
            </w:r>
          </w:p>
          <w:p w14:paraId="534E0CE0" w14:textId="13E98478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1.8-2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D91142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1.6</w:t>
            </w:r>
          </w:p>
          <w:p w14:paraId="5B560AE0" w14:textId="0A77B998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1.4-1.7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4AB1F4" w14:textId="77777777" w:rsidR="00802B74" w:rsidRPr="00271A8F" w:rsidRDefault="003974B7" w:rsidP="003974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1.4</w:t>
            </w:r>
          </w:p>
          <w:p w14:paraId="1017506A" w14:textId="3899C2AF" w:rsidR="003974B7" w:rsidRPr="00271A8F" w:rsidRDefault="00802B74" w:rsidP="00397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71A8F">
              <w:rPr>
                <w:rFonts w:ascii="Times New Roman" w:hAnsi="Times New Roman" w:cs="Times New Roman"/>
                <w:color w:val="000000"/>
              </w:rPr>
              <w:t>[</w:t>
            </w:r>
            <w:r w:rsidR="003974B7" w:rsidRPr="00271A8F">
              <w:rPr>
                <w:rFonts w:ascii="Times New Roman" w:hAnsi="Times New Roman" w:cs="Times New Roman"/>
                <w:color w:val="000000"/>
              </w:rPr>
              <w:t>1.3-1.5]</w:t>
            </w:r>
          </w:p>
        </w:tc>
      </w:tr>
    </w:tbl>
    <w:p w14:paraId="3D8EA982" w14:textId="77777777" w:rsidR="004A0C74" w:rsidRDefault="004A0C74" w:rsidP="004A0C7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s: </w:t>
      </w:r>
    </w:p>
    <w:p w14:paraId="2509BF76" w14:textId="77777777" w:rsidR="004A0C74" w:rsidRDefault="004A0C74" w:rsidP="004A0C74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18"/>
          <w:szCs w:val="18"/>
        </w:rPr>
      </w:pPr>
      <w:r w:rsidRPr="008D1AE1">
        <w:rPr>
          <w:rFonts w:ascii="Times New Roman" w:hAnsi="Times New Roman" w:cs="Times New Roman"/>
          <w:noProof/>
          <w:sz w:val="18"/>
          <w:szCs w:val="18"/>
        </w:rPr>
        <w:t>Outside brackets are the mean, inside brackets are the 95% CI. Numbers are rounded to the nearest 1-decimal place.</w:t>
      </w:r>
    </w:p>
    <w:p w14:paraId="0202E68A" w14:textId="70B6F448" w:rsidR="004A0C74" w:rsidRPr="009012FB" w:rsidRDefault="004A0C74" w:rsidP="004A0C74">
      <w:pPr>
        <w:pStyle w:val="ListParagraph"/>
        <w:numPr>
          <w:ilvl w:val="0"/>
          <w:numId w:val="39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012FB">
        <w:rPr>
          <w:rFonts w:ascii="Times New Roman" w:hAnsi="Times New Roman" w:cs="Times New Roman"/>
          <w:noProof/>
          <w:sz w:val="18"/>
          <w:szCs w:val="18"/>
        </w:rPr>
        <w:t xml:space="preserve">ICU capacity </w:t>
      </w:r>
      <w:r w:rsidR="004E7650" w:rsidRPr="009012FB">
        <w:rPr>
          <w:rFonts w:ascii="Times New Roman" w:hAnsi="Times New Roman" w:cs="Times New Roman"/>
          <w:noProof/>
          <w:sz w:val="18"/>
          <w:szCs w:val="18"/>
        </w:rPr>
        <w:t>was</w:t>
      </w:r>
      <w:r w:rsidRPr="009012FB">
        <w:rPr>
          <w:rFonts w:ascii="Times New Roman" w:hAnsi="Times New Roman" w:cs="Times New Roman"/>
          <w:noProof/>
          <w:sz w:val="18"/>
          <w:szCs w:val="18"/>
        </w:rPr>
        <w:t xml:space="preserve"> estimated at 1024 beds, including 884 available, staffed ICU beds plus 140 additional staffed ICU beds available. Average </w:t>
      </w:r>
      <w:r w:rsidRPr="009012FB">
        <w:rPr>
          <w:rFonts w:ascii="Times New Roman" w:hAnsi="Times New Roman" w:cs="Times New Roman"/>
          <w:sz w:val="18"/>
          <w:szCs w:val="18"/>
        </w:rPr>
        <w:t xml:space="preserve">demand for ICU beds from non-COVID-19 patients </w:t>
      </w:r>
      <w:r w:rsidR="004E7650" w:rsidRPr="009012FB">
        <w:rPr>
          <w:rFonts w:ascii="Times New Roman" w:hAnsi="Times New Roman" w:cs="Times New Roman"/>
          <w:sz w:val="18"/>
          <w:szCs w:val="18"/>
        </w:rPr>
        <w:t>wa</w:t>
      </w:r>
      <w:r w:rsidRPr="009012FB">
        <w:rPr>
          <w:rFonts w:ascii="Times New Roman" w:hAnsi="Times New Roman" w:cs="Times New Roman"/>
          <w:sz w:val="18"/>
          <w:szCs w:val="18"/>
        </w:rPr>
        <w:t xml:space="preserve">s estimated at 578, i.e., ~211,000 bed days in 2018/19 </w:t>
      </w:r>
      <w:r w:rsidRPr="009012FB">
        <w:rPr>
          <w:rFonts w:ascii="Times New Roman" w:hAnsi="Times New Roman" w:cs="Times New Roman"/>
          <w:noProof/>
          <w:sz w:val="18"/>
          <w:szCs w:val="18"/>
        </w:rPr>
        <w:t>(</w:t>
      </w:r>
      <w:r w:rsidRPr="00DC706B">
        <w:rPr>
          <w:rFonts w:ascii="Times New Roman" w:hAnsi="Times New Roman" w:cs="Times New Roman"/>
          <w:sz w:val="18"/>
          <w:szCs w:val="18"/>
        </w:rPr>
        <w:t xml:space="preserve">data sources reported in </w:t>
      </w:r>
      <w:r w:rsidR="00227D84" w:rsidRPr="00DC706B">
        <w:rPr>
          <w:rFonts w:ascii="Times New Roman" w:hAnsi="Times New Roman" w:cs="Times New Roman"/>
          <w:sz w:val="18"/>
          <w:szCs w:val="18"/>
        </w:rPr>
        <w:t>S</w:t>
      </w:r>
      <w:r w:rsidR="002D1F8D">
        <w:rPr>
          <w:rFonts w:ascii="Times New Roman" w:hAnsi="Times New Roman" w:cs="Times New Roman"/>
          <w:sz w:val="18"/>
          <w:szCs w:val="18"/>
        </w:rPr>
        <w:t>1</w:t>
      </w:r>
      <w:r w:rsidR="00227D84" w:rsidRPr="00DC706B">
        <w:rPr>
          <w:rFonts w:ascii="Times New Roman" w:hAnsi="Times New Roman" w:cs="Times New Roman"/>
          <w:sz w:val="18"/>
          <w:szCs w:val="18"/>
        </w:rPr>
        <w:t xml:space="preserve"> </w:t>
      </w:r>
      <w:r w:rsidR="002D1F8D">
        <w:rPr>
          <w:rFonts w:ascii="Times New Roman" w:hAnsi="Times New Roman" w:cs="Times New Roman"/>
          <w:sz w:val="18"/>
          <w:szCs w:val="18"/>
        </w:rPr>
        <w:t>Text</w:t>
      </w:r>
      <w:r w:rsidRPr="00DC706B">
        <w:rPr>
          <w:rFonts w:ascii="Times New Roman" w:hAnsi="Times New Roman" w:cs="Times New Roman"/>
          <w:sz w:val="18"/>
          <w:szCs w:val="18"/>
        </w:rPr>
        <w:t>). ICU net capacity (446 beds) is the difference between the total capacity and the non-COVID-19 demand.</w:t>
      </w:r>
    </w:p>
    <w:p w14:paraId="44378E39" w14:textId="47F1BCA5" w:rsidR="007D2FF4" w:rsidRPr="009012FB" w:rsidRDefault="004A0C74" w:rsidP="00711788">
      <w:pPr>
        <w:pStyle w:val="ListParagraph"/>
        <w:numPr>
          <w:ilvl w:val="0"/>
          <w:numId w:val="39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012FB">
        <w:rPr>
          <w:rFonts w:ascii="Times New Roman" w:hAnsi="Times New Roman" w:cs="Times New Roman"/>
          <w:noProof/>
          <w:sz w:val="18"/>
          <w:szCs w:val="18"/>
        </w:rPr>
        <w:t xml:space="preserve">Ventilation capacity includes 2,447 ventilators. Average demand for ventilators from </w:t>
      </w:r>
      <w:r w:rsidRPr="009012FB">
        <w:rPr>
          <w:rFonts w:ascii="Times New Roman" w:hAnsi="Times New Roman" w:cs="Times New Roman"/>
          <w:sz w:val="18"/>
          <w:szCs w:val="18"/>
        </w:rPr>
        <w:t xml:space="preserve">non-COVID-19 patients is estimated at 197 in 2018/19, i.e., ~34% of the total admission </w:t>
      </w:r>
      <w:r w:rsidRPr="009012FB">
        <w:rPr>
          <w:rFonts w:ascii="Times New Roman" w:hAnsi="Times New Roman" w:cs="Times New Roman"/>
          <w:noProof/>
          <w:sz w:val="18"/>
          <w:szCs w:val="18"/>
        </w:rPr>
        <w:t>(</w:t>
      </w:r>
      <w:r w:rsidRPr="00DC706B">
        <w:rPr>
          <w:rFonts w:ascii="Times New Roman" w:hAnsi="Times New Roman" w:cs="Times New Roman"/>
          <w:sz w:val="18"/>
          <w:szCs w:val="18"/>
        </w:rPr>
        <w:t xml:space="preserve">data sources reported in </w:t>
      </w:r>
      <w:r w:rsidR="00227D84" w:rsidRPr="00DC706B">
        <w:rPr>
          <w:rFonts w:ascii="Times New Roman" w:hAnsi="Times New Roman" w:cs="Times New Roman"/>
          <w:sz w:val="18"/>
          <w:szCs w:val="18"/>
        </w:rPr>
        <w:t>S</w:t>
      </w:r>
      <w:r w:rsidR="002D1F8D">
        <w:rPr>
          <w:rFonts w:ascii="Times New Roman" w:hAnsi="Times New Roman" w:cs="Times New Roman"/>
          <w:sz w:val="18"/>
          <w:szCs w:val="18"/>
        </w:rPr>
        <w:t>1 Text</w:t>
      </w:r>
      <w:r w:rsidRPr="00DC706B">
        <w:rPr>
          <w:rFonts w:ascii="Times New Roman" w:hAnsi="Times New Roman" w:cs="Times New Roman"/>
          <w:sz w:val="18"/>
          <w:szCs w:val="18"/>
        </w:rPr>
        <w:t>). Ventilation net capacity (2,250 ventilators) is the difference between the total capacity and the non-COVID-19 demand.</w:t>
      </w:r>
    </w:p>
    <w:p w14:paraId="1067BEA9" w14:textId="05AAC2A4" w:rsidR="009D1877" w:rsidRPr="009012FB" w:rsidRDefault="009D1877">
      <w:pPr>
        <w:rPr>
          <w:rFonts w:ascii="Times New Roman" w:hAnsi="Times New Roman" w:cs="Times New Roman"/>
          <w:sz w:val="18"/>
          <w:szCs w:val="18"/>
        </w:rPr>
      </w:pPr>
      <w:r w:rsidRPr="009012FB">
        <w:rPr>
          <w:rFonts w:ascii="Times New Roman" w:hAnsi="Times New Roman" w:cs="Times New Roman"/>
          <w:sz w:val="18"/>
          <w:szCs w:val="18"/>
        </w:rPr>
        <w:br w:type="page"/>
      </w:r>
    </w:p>
    <w:p w14:paraId="049DEABB" w14:textId="6F216EB3" w:rsidR="004A0C74" w:rsidRPr="00E6284F" w:rsidRDefault="0004302C" w:rsidP="004A0C74">
      <w:pPr>
        <w:rPr>
          <w:rFonts w:ascii="Times New Roman" w:hAnsi="Times New Roman" w:cs="Times New Roman"/>
          <w:noProof/>
        </w:rPr>
      </w:pPr>
      <w:bookmarkStart w:id="1" w:name="_Ref85026062"/>
      <w:r w:rsidRPr="007D2FF4">
        <w:rPr>
          <w:rFonts w:ascii="Times New Roman" w:hAnsi="Times New Roman" w:cs="Times New Roman"/>
        </w:rPr>
        <w:lastRenderedPageBreak/>
        <w:t xml:space="preserve">Table </w:t>
      </w:r>
      <w:bookmarkEnd w:id="1"/>
      <w:r w:rsidR="001830D1">
        <w:rPr>
          <w:rFonts w:ascii="Times New Roman" w:hAnsi="Times New Roman" w:cs="Times New Roman"/>
        </w:rPr>
        <w:t>B</w:t>
      </w:r>
      <w:r w:rsidR="004A0C74" w:rsidRPr="00E6284F">
        <w:rPr>
          <w:rFonts w:ascii="Times New Roman" w:hAnsi="Times New Roman" w:cs="Times New Roman"/>
        </w:rPr>
        <w:t xml:space="preserve"> </w:t>
      </w:r>
      <w:r w:rsidR="004A0C74">
        <w:rPr>
          <w:rFonts w:ascii="Times New Roman" w:hAnsi="Times New Roman" w:cs="Times New Roman"/>
        </w:rPr>
        <w:t>VIC</w:t>
      </w:r>
      <w:r w:rsidR="004A0C74" w:rsidRPr="00E6284F">
        <w:rPr>
          <w:rFonts w:ascii="Times New Roman" w:hAnsi="Times New Roman" w:cs="Times New Roman"/>
        </w:rPr>
        <w:t xml:space="preserve">: Projected outcomes </w:t>
      </w:r>
      <w:r w:rsidR="004A0C74" w:rsidRPr="00E6284F">
        <w:rPr>
          <w:rFonts w:ascii="Times New Roman" w:hAnsi="Times New Roman" w:cs="Times New Roman"/>
          <w:noProof/>
        </w:rPr>
        <w:t xml:space="preserve">at different vaccination rates for opening </w:t>
      </w:r>
      <w:r w:rsidR="004A0C74">
        <w:rPr>
          <w:rFonts w:ascii="Times New Roman" w:hAnsi="Times New Roman" w:cs="Times New Roman"/>
          <w:noProof/>
        </w:rPr>
        <w:t>(</w:t>
      </w:r>
      <w:r w:rsidR="004A0C74" w:rsidRPr="00E6284F">
        <w:rPr>
          <w:rFonts w:ascii="Times New Roman" w:hAnsi="Times New Roman" w:cs="Times New Roman"/>
          <w:noProof/>
        </w:rPr>
        <w:t>1000</w:t>
      </w:r>
      <w:r w:rsidR="004A0C74">
        <w:rPr>
          <w:rFonts w:ascii="Times New Roman" w:hAnsi="Times New Roman" w:cs="Times New Roman"/>
          <w:noProof/>
        </w:rPr>
        <w:t>’s</w:t>
      </w:r>
      <w:r w:rsidR="004A0C74" w:rsidRPr="00E6284F">
        <w:rPr>
          <w:rFonts w:ascii="Times New Roman" w:hAnsi="Times New Roman" w:cs="Times New Roman"/>
          <w:noProof/>
        </w:rPr>
        <w:t xml:space="preserve"> people</w:t>
      </w:r>
      <w:r w:rsidR="004A0C74">
        <w:rPr>
          <w:rFonts w:ascii="Times New Roman" w:hAnsi="Times New Roman" w:cs="Times New Roman"/>
          <w:noProof/>
        </w:rPr>
        <w:t>)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552"/>
        <w:gridCol w:w="1567"/>
        <w:gridCol w:w="1559"/>
      </w:tblGrid>
      <w:tr w:rsidR="004A0C74" w:rsidRPr="009E0162" w14:paraId="4E22B4F2" w14:textId="77777777" w:rsidTr="008B0905">
        <w:trPr>
          <w:trHeight w:val="221"/>
        </w:trPr>
        <w:tc>
          <w:tcPr>
            <w:tcW w:w="3397" w:type="dxa"/>
            <w:vMerge w:val="restart"/>
            <w:shd w:val="clear" w:color="auto" w:fill="auto"/>
            <w:vAlign w:val="center"/>
          </w:tcPr>
          <w:p w14:paraId="3942C7FF" w14:textId="77777777" w:rsidR="004A0C74" w:rsidRPr="009E0162" w:rsidRDefault="004A0C74" w:rsidP="008B09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678" w:type="dxa"/>
            <w:gridSpan w:val="3"/>
            <w:shd w:val="clear" w:color="auto" w:fill="auto"/>
            <w:noWrap/>
            <w:vAlign w:val="bottom"/>
          </w:tcPr>
          <w:p w14:paraId="51FF6717" w14:textId="77777777" w:rsidR="004A0C74" w:rsidRPr="009E0162" w:rsidRDefault="004A0C74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accination rates for opening up</w:t>
            </w:r>
          </w:p>
        </w:tc>
      </w:tr>
      <w:tr w:rsidR="004A0C74" w:rsidRPr="009E0162" w14:paraId="6C086F2C" w14:textId="77777777" w:rsidTr="008B0905">
        <w:trPr>
          <w:trHeight w:val="215"/>
        </w:trPr>
        <w:tc>
          <w:tcPr>
            <w:tcW w:w="3397" w:type="dxa"/>
            <w:vMerge/>
            <w:shd w:val="clear" w:color="auto" w:fill="auto"/>
            <w:vAlign w:val="center"/>
          </w:tcPr>
          <w:p w14:paraId="24848EB8" w14:textId="77777777" w:rsidR="004A0C74" w:rsidRPr="009E0162" w:rsidRDefault="004A0C74" w:rsidP="008B09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0C63E46A" w14:textId="77777777" w:rsidR="004A0C74" w:rsidRPr="009E0162" w:rsidRDefault="004A0C74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%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14:paraId="6F3E797E" w14:textId="77777777" w:rsidR="004A0C74" w:rsidRPr="009E0162" w:rsidRDefault="004A0C74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C7BF73" w14:textId="77777777" w:rsidR="004A0C74" w:rsidRPr="009E0162" w:rsidRDefault="004A0C74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%</w:t>
            </w:r>
          </w:p>
        </w:tc>
      </w:tr>
      <w:tr w:rsidR="00802B74" w:rsidRPr="009E0162" w14:paraId="1858D545" w14:textId="77777777" w:rsidTr="008B0905">
        <w:trPr>
          <w:trHeight w:val="570"/>
        </w:trPr>
        <w:tc>
          <w:tcPr>
            <w:tcW w:w="3397" w:type="dxa"/>
            <w:shd w:val="clear" w:color="auto" w:fill="auto"/>
            <w:vAlign w:val="center"/>
            <w:hideMark/>
          </w:tcPr>
          <w:p w14:paraId="1A9DE75E" w14:textId="77777777" w:rsidR="00802B74" w:rsidRPr="009E0162" w:rsidRDefault="00802B74" w:rsidP="00802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umulative cases 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B9736AB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479.8</w:t>
            </w:r>
          </w:p>
          <w:p w14:paraId="433D8D23" w14:textId="73194A3C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424.4-533.2]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74584778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360.6</w:t>
            </w:r>
          </w:p>
          <w:p w14:paraId="10D6B912" w14:textId="79BACF1C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312.7-411.3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00E8B9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314.7</w:t>
            </w:r>
          </w:p>
          <w:p w14:paraId="7F23B80D" w14:textId="56ECF7BE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271.4-357.9]</w:t>
            </w:r>
          </w:p>
        </w:tc>
      </w:tr>
      <w:tr w:rsidR="00802B74" w:rsidRPr="009E0162" w14:paraId="5C43BFDE" w14:textId="77777777" w:rsidTr="008B0905">
        <w:trPr>
          <w:trHeight w:val="300"/>
        </w:trPr>
        <w:tc>
          <w:tcPr>
            <w:tcW w:w="3397" w:type="dxa"/>
            <w:shd w:val="clear" w:color="auto" w:fill="auto"/>
            <w:vAlign w:val="center"/>
            <w:hideMark/>
          </w:tcPr>
          <w:p w14:paraId="22FA6600" w14:textId="77777777" w:rsidR="00802B74" w:rsidRPr="009E0162" w:rsidRDefault="00802B74" w:rsidP="00802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ak a</w:t>
            </w: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tive cases 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8D6912A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45.8</w:t>
            </w:r>
          </w:p>
          <w:p w14:paraId="4133001A" w14:textId="7A8BB446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38.8-53]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13E75706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30.1</w:t>
            </w:r>
          </w:p>
          <w:p w14:paraId="446FA6BE" w14:textId="2D022D64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25-35.7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19CD63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24</w:t>
            </w:r>
          </w:p>
          <w:p w14:paraId="202C3D98" w14:textId="76E91F36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19.8-28.4]</w:t>
            </w:r>
          </w:p>
        </w:tc>
      </w:tr>
      <w:tr w:rsidR="00802B74" w:rsidRPr="009E0162" w14:paraId="46066B5A" w14:textId="77777777" w:rsidTr="008B0905">
        <w:trPr>
          <w:trHeight w:val="300"/>
        </w:trPr>
        <w:tc>
          <w:tcPr>
            <w:tcW w:w="3397" w:type="dxa"/>
            <w:shd w:val="clear" w:color="auto" w:fill="auto"/>
            <w:vAlign w:val="center"/>
            <w:hideMark/>
          </w:tcPr>
          <w:p w14:paraId="2E2484B6" w14:textId="312280A9" w:rsidR="00802B74" w:rsidRPr="009E0162" w:rsidRDefault="00802B74" w:rsidP="00802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ak</w:t>
            </w: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</w:t>
            </w: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spitali</w:t>
            </w:r>
            <w:r w:rsidR="0075326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</w:t>
            </w: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tion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A82BAC3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1.3</w:t>
            </w:r>
          </w:p>
          <w:p w14:paraId="172E4A52" w14:textId="74439D68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1.1-1.5]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0AA9302D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0.8</w:t>
            </w:r>
          </w:p>
          <w:p w14:paraId="3F5F7D9E" w14:textId="17A9DF34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0.7-0.9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BC285E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0.7</w:t>
            </w:r>
          </w:p>
          <w:p w14:paraId="65068418" w14:textId="166585C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0.7-0.7]</w:t>
            </w:r>
          </w:p>
        </w:tc>
      </w:tr>
      <w:tr w:rsidR="00802B74" w:rsidRPr="009E0162" w14:paraId="7F3CDBE0" w14:textId="77777777" w:rsidTr="00E055DB">
        <w:trPr>
          <w:trHeight w:val="300"/>
        </w:trPr>
        <w:tc>
          <w:tcPr>
            <w:tcW w:w="3397" w:type="dxa"/>
            <w:shd w:val="clear" w:color="auto" w:fill="auto"/>
            <w:vAlign w:val="center"/>
            <w:hideMark/>
          </w:tcPr>
          <w:p w14:paraId="7F514557" w14:textId="77777777" w:rsidR="00802B74" w:rsidRDefault="00802B74" w:rsidP="00802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ak</w:t>
            </w: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ICU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  <w:p w14:paraId="6BDE1F27" w14:textId="77777777" w:rsidR="00802B74" w:rsidRPr="009E0162" w:rsidRDefault="00802B74" w:rsidP="00802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Capacity= 0.543; Average 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mand=0.340; Net capacity=0.203)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E74A767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0.3</w:t>
            </w:r>
          </w:p>
          <w:p w14:paraId="086A4A02" w14:textId="2C46E0DA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0.3-0.4]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71DFED02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0.2</w:t>
            </w:r>
          </w:p>
          <w:p w14:paraId="28D50031" w14:textId="36946C60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0.2-0.2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D5BD35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0.1</w:t>
            </w:r>
          </w:p>
          <w:p w14:paraId="3D945991" w14:textId="0BC88495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0.1-0.2]</w:t>
            </w:r>
          </w:p>
        </w:tc>
      </w:tr>
      <w:tr w:rsidR="00802B74" w:rsidRPr="009E0162" w14:paraId="0AEB5B9C" w14:textId="77777777" w:rsidTr="00E055DB">
        <w:trPr>
          <w:trHeight w:val="300"/>
        </w:trPr>
        <w:tc>
          <w:tcPr>
            <w:tcW w:w="3397" w:type="dxa"/>
            <w:shd w:val="clear" w:color="auto" w:fill="auto"/>
            <w:vAlign w:val="center"/>
            <w:hideMark/>
          </w:tcPr>
          <w:p w14:paraId="5CCC1629" w14:textId="77777777" w:rsidR="00802B74" w:rsidRDefault="00802B74" w:rsidP="00802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ak v</w:t>
            </w: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ntilati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  <w:p w14:paraId="1C7B116B" w14:textId="77777777" w:rsidR="00802B74" w:rsidRPr="009E0162" w:rsidRDefault="00802B74" w:rsidP="00802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Capacity=2.023; Average 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mand=0.141; Net capacity=1.882)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E5B4B88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0.2</w:t>
            </w:r>
          </w:p>
          <w:p w14:paraId="1F29F24F" w14:textId="3F6D9692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0.2-0.2]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3A0645E1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0.1</w:t>
            </w:r>
          </w:p>
          <w:p w14:paraId="17547A07" w14:textId="1DB3AD5F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0.1-0.1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EE0754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0.1</w:t>
            </w:r>
          </w:p>
          <w:p w14:paraId="3139A13C" w14:textId="0C9C25B1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0.1-0.1]</w:t>
            </w:r>
          </w:p>
        </w:tc>
      </w:tr>
      <w:tr w:rsidR="00802B74" w:rsidRPr="009E0162" w14:paraId="02FCDFA0" w14:textId="77777777" w:rsidTr="008B0905">
        <w:trPr>
          <w:trHeight w:val="570"/>
        </w:trPr>
        <w:tc>
          <w:tcPr>
            <w:tcW w:w="3397" w:type="dxa"/>
            <w:shd w:val="clear" w:color="auto" w:fill="auto"/>
            <w:vAlign w:val="center"/>
            <w:hideMark/>
          </w:tcPr>
          <w:p w14:paraId="022616DD" w14:textId="77777777" w:rsidR="00802B74" w:rsidRPr="009E0162" w:rsidRDefault="00802B74" w:rsidP="00802B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umulative fatalities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62BCA8D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3.5</w:t>
            </w:r>
          </w:p>
          <w:p w14:paraId="7FF75DA4" w14:textId="29063EF1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3.2-3.8]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52E62664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2.7</w:t>
            </w:r>
          </w:p>
          <w:p w14:paraId="05C36E92" w14:textId="625B9B79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2.4-2.9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293652" w14:textId="77777777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2.3</w:t>
            </w:r>
          </w:p>
          <w:p w14:paraId="7894E407" w14:textId="2F15B0FF" w:rsidR="00802B74" w:rsidRPr="009B2623" w:rsidRDefault="00802B74" w:rsidP="00802B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B2623">
              <w:rPr>
                <w:rFonts w:ascii="Times New Roman" w:hAnsi="Times New Roman" w:cs="Times New Roman"/>
                <w:color w:val="000000"/>
              </w:rPr>
              <w:t>[2.1-2.5]</w:t>
            </w:r>
          </w:p>
        </w:tc>
      </w:tr>
    </w:tbl>
    <w:p w14:paraId="3A1BB300" w14:textId="77777777" w:rsidR="004A0C74" w:rsidRDefault="004A0C74" w:rsidP="004A0C74">
      <w:pPr>
        <w:rPr>
          <w:rFonts w:ascii="Times New Roman" w:hAnsi="Times New Roman" w:cs="Times New Roman"/>
          <w:sz w:val="18"/>
          <w:szCs w:val="18"/>
        </w:rPr>
      </w:pPr>
      <w:r w:rsidRPr="00E6284F">
        <w:rPr>
          <w:rFonts w:ascii="Times New Roman" w:hAnsi="Times New Roman" w:cs="Times New Roman"/>
          <w:sz w:val="18"/>
          <w:szCs w:val="18"/>
        </w:rPr>
        <w:t xml:space="preserve">Notes: </w:t>
      </w:r>
    </w:p>
    <w:p w14:paraId="53AED17B" w14:textId="77777777" w:rsidR="004A0C74" w:rsidRPr="00DC706B" w:rsidRDefault="004A0C74" w:rsidP="004A0C74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noProof/>
          <w:sz w:val="20"/>
          <w:szCs w:val="20"/>
        </w:rPr>
      </w:pPr>
      <w:r w:rsidRPr="001B75AA">
        <w:rPr>
          <w:rFonts w:ascii="Times New Roman" w:hAnsi="Times New Roman" w:cs="Times New Roman"/>
          <w:noProof/>
          <w:sz w:val="18"/>
          <w:szCs w:val="18"/>
        </w:rPr>
        <w:t>Outside brackets are the mean, inside brackets are the 95% CI. Numbers are rounded to the nearest 1-decimal place.</w:t>
      </w:r>
    </w:p>
    <w:p w14:paraId="74A73B4A" w14:textId="7E281A86" w:rsidR="004A0C74" w:rsidRPr="009012FB" w:rsidRDefault="004A0C74" w:rsidP="004A0C74">
      <w:pPr>
        <w:pStyle w:val="ListParagraph"/>
        <w:numPr>
          <w:ilvl w:val="0"/>
          <w:numId w:val="38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012FB">
        <w:rPr>
          <w:rFonts w:ascii="Times New Roman" w:hAnsi="Times New Roman" w:cs="Times New Roman"/>
          <w:noProof/>
          <w:sz w:val="18"/>
          <w:szCs w:val="18"/>
        </w:rPr>
        <w:t xml:space="preserve">ICU capacity is estimated at 543 beds, including 476 available, staffed ICU beds plus 67 additional staffed ICU beds available. Average </w:t>
      </w:r>
      <w:r w:rsidRPr="009012FB">
        <w:rPr>
          <w:rFonts w:ascii="Times New Roman" w:hAnsi="Times New Roman" w:cs="Times New Roman"/>
          <w:sz w:val="18"/>
          <w:szCs w:val="18"/>
        </w:rPr>
        <w:t xml:space="preserve">demand for ICU beds from non-COVID-19 patients is estimated at 340, i.e., ~124,000 bed days in 2018/19 </w:t>
      </w:r>
      <w:r w:rsidRPr="009012FB">
        <w:rPr>
          <w:rFonts w:ascii="Times New Roman" w:hAnsi="Times New Roman" w:cs="Times New Roman"/>
          <w:noProof/>
          <w:sz w:val="18"/>
          <w:szCs w:val="18"/>
        </w:rPr>
        <w:t>(</w:t>
      </w:r>
      <w:r w:rsidRPr="00DC706B">
        <w:rPr>
          <w:rFonts w:ascii="Times New Roman" w:hAnsi="Times New Roman" w:cs="Times New Roman"/>
          <w:sz w:val="18"/>
          <w:szCs w:val="18"/>
        </w:rPr>
        <w:t xml:space="preserve">data sources reported in </w:t>
      </w:r>
      <w:r w:rsidR="00227D84" w:rsidRPr="00DC706B">
        <w:rPr>
          <w:rFonts w:ascii="Times New Roman" w:hAnsi="Times New Roman" w:cs="Times New Roman"/>
          <w:sz w:val="18"/>
          <w:szCs w:val="18"/>
        </w:rPr>
        <w:t>S</w:t>
      </w:r>
      <w:r w:rsidR="00B723E0">
        <w:rPr>
          <w:rFonts w:ascii="Times New Roman" w:hAnsi="Times New Roman" w:cs="Times New Roman"/>
          <w:sz w:val="18"/>
          <w:szCs w:val="18"/>
        </w:rPr>
        <w:t>1 Text</w:t>
      </w:r>
      <w:r w:rsidRPr="00DC706B">
        <w:rPr>
          <w:rFonts w:ascii="Times New Roman" w:hAnsi="Times New Roman" w:cs="Times New Roman"/>
          <w:sz w:val="18"/>
          <w:szCs w:val="18"/>
        </w:rPr>
        <w:t xml:space="preserve">). ICU net capacity (203 beds) is the difference between the ICU capacity and non-COVID-19 demand. </w:t>
      </w:r>
    </w:p>
    <w:p w14:paraId="4E9A7D65" w14:textId="6CCE77D3" w:rsidR="004A0C74" w:rsidRPr="009012FB" w:rsidRDefault="004A0C74" w:rsidP="004A0C74">
      <w:pPr>
        <w:pStyle w:val="ListParagraph"/>
        <w:numPr>
          <w:ilvl w:val="0"/>
          <w:numId w:val="38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012FB">
        <w:rPr>
          <w:rFonts w:ascii="Times New Roman" w:hAnsi="Times New Roman" w:cs="Times New Roman"/>
          <w:noProof/>
          <w:sz w:val="18"/>
          <w:szCs w:val="18"/>
        </w:rPr>
        <w:t xml:space="preserve">Ventilation capacity is estimated at 2,203. Average demand for ventilators from </w:t>
      </w:r>
      <w:r w:rsidRPr="009012FB">
        <w:rPr>
          <w:rFonts w:ascii="Times New Roman" w:hAnsi="Times New Roman" w:cs="Times New Roman"/>
          <w:sz w:val="18"/>
          <w:szCs w:val="18"/>
        </w:rPr>
        <w:t xml:space="preserve">non-COVID-19 patients is estimated at 141 in 2018/19, i.e., ~42% of the total admission </w:t>
      </w:r>
      <w:r w:rsidRPr="009012FB">
        <w:rPr>
          <w:rFonts w:ascii="Times New Roman" w:hAnsi="Times New Roman" w:cs="Times New Roman"/>
          <w:noProof/>
          <w:sz w:val="18"/>
          <w:szCs w:val="18"/>
        </w:rPr>
        <w:t>(</w:t>
      </w:r>
      <w:r w:rsidRPr="00DC706B">
        <w:rPr>
          <w:rFonts w:ascii="Times New Roman" w:hAnsi="Times New Roman" w:cs="Times New Roman"/>
          <w:sz w:val="18"/>
          <w:szCs w:val="18"/>
        </w:rPr>
        <w:t xml:space="preserve">data sources reported in </w:t>
      </w:r>
      <w:r w:rsidR="00227D84" w:rsidRPr="00DC706B">
        <w:rPr>
          <w:rFonts w:ascii="Times New Roman" w:hAnsi="Times New Roman" w:cs="Times New Roman"/>
          <w:sz w:val="18"/>
          <w:szCs w:val="18"/>
        </w:rPr>
        <w:t>S</w:t>
      </w:r>
      <w:r w:rsidR="00B723E0">
        <w:rPr>
          <w:rFonts w:ascii="Times New Roman" w:hAnsi="Times New Roman" w:cs="Times New Roman"/>
          <w:sz w:val="18"/>
          <w:szCs w:val="18"/>
        </w:rPr>
        <w:t>1 Text</w:t>
      </w:r>
      <w:r w:rsidRPr="00DC706B">
        <w:rPr>
          <w:rFonts w:ascii="Times New Roman" w:hAnsi="Times New Roman" w:cs="Times New Roman"/>
          <w:sz w:val="18"/>
          <w:szCs w:val="18"/>
        </w:rPr>
        <w:t>). Ventilation net capacity (1,882 ventilators) is the difference between the ventilation capacity and non-COVID-19 demand.</w:t>
      </w:r>
    </w:p>
    <w:p w14:paraId="17C95ABE" w14:textId="58C3FFCC" w:rsidR="009D1877" w:rsidRDefault="009D187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E55BBF2" w14:textId="62B9752A" w:rsidR="00492D05" w:rsidRPr="009E0162" w:rsidRDefault="007D2FF4" w:rsidP="00492D05">
      <w:pPr>
        <w:rPr>
          <w:rFonts w:ascii="Times New Roman" w:hAnsi="Times New Roman" w:cs="Times New Roman"/>
          <w:noProof/>
        </w:rPr>
      </w:pPr>
      <w:bookmarkStart w:id="2" w:name="_Ref91794921"/>
      <w:r w:rsidRPr="007D2FF4">
        <w:rPr>
          <w:rFonts w:ascii="Times New Roman" w:hAnsi="Times New Roman" w:cs="Times New Roman"/>
        </w:rPr>
        <w:lastRenderedPageBreak/>
        <w:t xml:space="preserve">Table </w:t>
      </w:r>
      <w:bookmarkEnd w:id="2"/>
      <w:r w:rsidR="001830D1">
        <w:rPr>
          <w:rFonts w:ascii="Times New Roman" w:hAnsi="Times New Roman" w:cs="Times New Roman"/>
        </w:rPr>
        <w:t>C</w:t>
      </w:r>
      <w:bookmarkStart w:id="3" w:name="_GoBack"/>
      <w:bookmarkEnd w:id="3"/>
      <w:r w:rsidR="00492D05" w:rsidRPr="009E0162">
        <w:rPr>
          <w:rFonts w:ascii="Times New Roman" w:hAnsi="Times New Roman" w:cs="Times New Roman"/>
        </w:rPr>
        <w:t xml:space="preserve"> </w:t>
      </w:r>
      <w:r w:rsidR="00492D05">
        <w:rPr>
          <w:rFonts w:ascii="Times New Roman" w:hAnsi="Times New Roman" w:cs="Times New Roman"/>
        </w:rPr>
        <w:t>WA</w:t>
      </w:r>
      <w:r w:rsidR="00492D05" w:rsidRPr="009E0162">
        <w:rPr>
          <w:rFonts w:ascii="Times New Roman" w:hAnsi="Times New Roman" w:cs="Times New Roman"/>
        </w:rPr>
        <w:t xml:space="preserve">: </w:t>
      </w:r>
      <w:r w:rsidR="00492D05">
        <w:rPr>
          <w:rFonts w:ascii="Times New Roman" w:hAnsi="Times New Roman" w:cs="Times New Roman"/>
        </w:rPr>
        <w:t xml:space="preserve">Projected outcomes </w:t>
      </w:r>
      <w:r w:rsidR="00492D05" w:rsidRPr="009E0162">
        <w:rPr>
          <w:rFonts w:ascii="Times New Roman" w:hAnsi="Times New Roman" w:cs="Times New Roman"/>
          <w:noProof/>
        </w:rPr>
        <w:t>at different vaccination rates for opening up</w:t>
      </w:r>
      <w:r w:rsidR="00492D05">
        <w:rPr>
          <w:rFonts w:ascii="Times New Roman" w:hAnsi="Times New Roman" w:cs="Times New Roman"/>
          <w:noProof/>
        </w:rPr>
        <w:t xml:space="preserve"> </w:t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</w:tblGrid>
      <w:tr w:rsidR="00492D05" w:rsidRPr="005D3C61" w14:paraId="097186DA" w14:textId="77777777" w:rsidTr="008B0905">
        <w:trPr>
          <w:trHeight w:val="221"/>
        </w:trPr>
        <w:tc>
          <w:tcPr>
            <w:tcW w:w="3397" w:type="dxa"/>
            <w:vMerge w:val="restart"/>
            <w:shd w:val="clear" w:color="auto" w:fill="auto"/>
            <w:vAlign w:val="center"/>
          </w:tcPr>
          <w:p w14:paraId="6A1816A4" w14:textId="77777777" w:rsidR="00492D05" w:rsidRPr="005D3C61" w:rsidRDefault="00492D05" w:rsidP="008B09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3" w:type="dxa"/>
            <w:gridSpan w:val="3"/>
            <w:shd w:val="clear" w:color="auto" w:fill="auto"/>
            <w:noWrap/>
            <w:vAlign w:val="bottom"/>
          </w:tcPr>
          <w:p w14:paraId="392988CA" w14:textId="77777777" w:rsidR="00492D05" w:rsidRPr="005D3C61" w:rsidRDefault="00492D05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accination rates for opening up</w:t>
            </w:r>
          </w:p>
        </w:tc>
      </w:tr>
      <w:tr w:rsidR="00492D05" w:rsidRPr="005D3C61" w14:paraId="7282B23D" w14:textId="77777777" w:rsidTr="008B0905">
        <w:trPr>
          <w:trHeight w:val="215"/>
        </w:trPr>
        <w:tc>
          <w:tcPr>
            <w:tcW w:w="3397" w:type="dxa"/>
            <w:vMerge/>
            <w:shd w:val="clear" w:color="auto" w:fill="auto"/>
            <w:vAlign w:val="center"/>
          </w:tcPr>
          <w:p w14:paraId="634F0806" w14:textId="77777777" w:rsidR="00492D05" w:rsidRPr="005D3C61" w:rsidRDefault="00492D05" w:rsidP="008B09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9F3BC2C" w14:textId="77777777" w:rsidR="00492D05" w:rsidRPr="005D3C61" w:rsidRDefault="00492D05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%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686D6B3" w14:textId="77777777" w:rsidR="00492D05" w:rsidRPr="005D3C61" w:rsidRDefault="00492D05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%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E76E63" w14:textId="77777777" w:rsidR="00492D05" w:rsidRPr="005D3C61" w:rsidRDefault="00492D05" w:rsidP="008B0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%</w:t>
            </w:r>
          </w:p>
        </w:tc>
      </w:tr>
      <w:tr w:rsidR="000A2EBA" w:rsidRPr="009E0162" w14:paraId="1E378C29" w14:textId="77777777" w:rsidTr="008B0905">
        <w:trPr>
          <w:trHeight w:val="570"/>
        </w:trPr>
        <w:tc>
          <w:tcPr>
            <w:tcW w:w="3397" w:type="dxa"/>
            <w:shd w:val="clear" w:color="auto" w:fill="auto"/>
            <w:vAlign w:val="center"/>
            <w:hideMark/>
          </w:tcPr>
          <w:p w14:paraId="1AFCCC0B" w14:textId="77777777" w:rsidR="000A2EBA" w:rsidRPr="009E0162" w:rsidRDefault="000A2EBA" w:rsidP="000A2E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umulative cases</w:t>
            </w: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rounded to the nearest 100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5FA1F6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31.2</w:t>
            </w:r>
          </w:p>
          <w:p w14:paraId="18896A49" w14:textId="76D52F08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28.2-35.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56211B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11</w:t>
            </w:r>
          </w:p>
          <w:p w14:paraId="446BDEED" w14:textId="5940EA9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10-12.1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1CE79F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4.4</w:t>
            </w:r>
          </w:p>
          <w:p w14:paraId="27951AF2" w14:textId="39EE8E56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4.1-4.8]</w:t>
            </w:r>
          </w:p>
        </w:tc>
      </w:tr>
      <w:tr w:rsidR="000A2EBA" w:rsidRPr="009E0162" w14:paraId="17F4EE83" w14:textId="77777777" w:rsidTr="008B0905">
        <w:trPr>
          <w:trHeight w:val="300"/>
        </w:trPr>
        <w:tc>
          <w:tcPr>
            <w:tcW w:w="3397" w:type="dxa"/>
            <w:shd w:val="clear" w:color="auto" w:fill="auto"/>
            <w:vAlign w:val="center"/>
            <w:hideMark/>
          </w:tcPr>
          <w:p w14:paraId="5408B6FE" w14:textId="77777777" w:rsidR="000A2EBA" w:rsidRPr="009E0162" w:rsidRDefault="000A2EBA" w:rsidP="000A2E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ak a</w:t>
            </w: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tive cases</w:t>
            </w: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rounded to the nearest 100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0B64C4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3.6</w:t>
            </w:r>
          </w:p>
          <w:p w14:paraId="3F55C8A3" w14:textId="1A259AD5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3.2-4.2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428564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1.2</w:t>
            </w:r>
          </w:p>
          <w:p w14:paraId="475F3B2C" w14:textId="52043A20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1-1.4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ADB2F9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0.4</w:t>
            </w:r>
          </w:p>
          <w:p w14:paraId="306B1AEE" w14:textId="3DB7DABE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0.4-0.5]</w:t>
            </w:r>
          </w:p>
        </w:tc>
      </w:tr>
      <w:tr w:rsidR="000A2EBA" w:rsidRPr="009E0162" w14:paraId="404457D2" w14:textId="77777777" w:rsidTr="008B0905">
        <w:trPr>
          <w:trHeight w:val="300"/>
        </w:trPr>
        <w:tc>
          <w:tcPr>
            <w:tcW w:w="3397" w:type="dxa"/>
            <w:shd w:val="clear" w:color="auto" w:fill="auto"/>
            <w:vAlign w:val="center"/>
            <w:hideMark/>
          </w:tcPr>
          <w:p w14:paraId="2A6EC719" w14:textId="31132651" w:rsidR="000A2EBA" w:rsidRPr="009E0162" w:rsidRDefault="000A2EBA" w:rsidP="000A2E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ak h</w:t>
            </w: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spitali</w:t>
            </w:r>
            <w:r w:rsidR="009012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</w:t>
            </w: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tion</w:t>
            </w: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people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41EB24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164</w:t>
            </w:r>
          </w:p>
          <w:p w14:paraId="74D89E03" w14:textId="4EE6B286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143-18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7B890F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54</w:t>
            </w:r>
          </w:p>
          <w:p w14:paraId="7BCF5817" w14:textId="2045E4BC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47-61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AA4993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18</w:t>
            </w:r>
          </w:p>
          <w:p w14:paraId="54724EC2" w14:textId="57D5547B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16-21]</w:t>
            </w:r>
          </w:p>
        </w:tc>
      </w:tr>
      <w:tr w:rsidR="000A2EBA" w:rsidRPr="009E0162" w14:paraId="69780AD1" w14:textId="77777777" w:rsidTr="000A2EBA">
        <w:trPr>
          <w:trHeight w:val="300"/>
        </w:trPr>
        <w:tc>
          <w:tcPr>
            <w:tcW w:w="3397" w:type="dxa"/>
            <w:shd w:val="clear" w:color="auto" w:fill="auto"/>
            <w:vAlign w:val="center"/>
            <w:hideMark/>
          </w:tcPr>
          <w:p w14:paraId="18E9E9FC" w14:textId="77777777" w:rsidR="000A2EBA" w:rsidRDefault="000A2EBA" w:rsidP="000A2E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eak </w:t>
            </w: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U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people)</w:t>
            </w:r>
          </w:p>
          <w:p w14:paraId="60C22217" w14:textId="77777777" w:rsidR="000A2EBA" w:rsidRPr="009E0162" w:rsidRDefault="000A2EBA" w:rsidP="000A2E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Capacity= 190; Average 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mand=102; Net capacity=8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EF9177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40</w:t>
            </w:r>
          </w:p>
          <w:p w14:paraId="07AE7CBB" w14:textId="64AC6AC1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35-47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793394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13</w:t>
            </w:r>
          </w:p>
          <w:p w14:paraId="64B7BE7C" w14:textId="36BC7FB2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12-15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11A355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5</w:t>
            </w:r>
          </w:p>
          <w:p w14:paraId="1E3B7158" w14:textId="74B3C46D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4-5]</w:t>
            </w:r>
          </w:p>
        </w:tc>
      </w:tr>
      <w:tr w:rsidR="000A2EBA" w:rsidRPr="009E0162" w14:paraId="4286EBDA" w14:textId="77777777" w:rsidTr="000A2EBA">
        <w:trPr>
          <w:trHeight w:val="300"/>
        </w:trPr>
        <w:tc>
          <w:tcPr>
            <w:tcW w:w="3397" w:type="dxa"/>
            <w:shd w:val="clear" w:color="auto" w:fill="auto"/>
            <w:vAlign w:val="center"/>
            <w:hideMark/>
          </w:tcPr>
          <w:p w14:paraId="3D43E990" w14:textId="77777777" w:rsidR="000A2EBA" w:rsidRDefault="000A2EBA" w:rsidP="000A2E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ak v</w:t>
            </w: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ntilati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people)</w:t>
            </w:r>
          </w:p>
          <w:p w14:paraId="716419E4" w14:textId="77777777" w:rsidR="000A2EBA" w:rsidRPr="009E0162" w:rsidRDefault="000A2EBA" w:rsidP="000A2E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Capacity=518; Average 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v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mand=42; Net capacity=47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0EA00C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22</w:t>
            </w:r>
          </w:p>
          <w:p w14:paraId="11659BA8" w14:textId="2C1EE6CB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19-25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04C05A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7</w:t>
            </w:r>
          </w:p>
          <w:p w14:paraId="6BA859BF" w14:textId="18543ACD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6-8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D77663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5AB73C08" w14:textId="2AE5C075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2-3]</w:t>
            </w:r>
          </w:p>
        </w:tc>
      </w:tr>
      <w:tr w:rsidR="000A2EBA" w:rsidRPr="009E0162" w14:paraId="4BAA22FE" w14:textId="77777777" w:rsidTr="000A2EBA">
        <w:trPr>
          <w:trHeight w:val="570"/>
        </w:trPr>
        <w:tc>
          <w:tcPr>
            <w:tcW w:w="3397" w:type="dxa"/>
            <w:shd w:val="clear" w:color="auto" w:fill="auto"/>
            <w:vAlign w:val="center"/>
            <w:hideMark/>
          </w:tcPr>
          <w:p w14:paraId="4D12E814" w14:textId="77777777" w:rsidR="000A2EBA" w:rsidRPr="009E0162" w:rsidRDefault="000A2EBA" w:rsidP="000A2E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016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umulative fatalities</w:t>
            </w:r>
            <w:r w:rsidRPr="005D3C6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peopl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667794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191</w:t>
            </w:r>
          </w:p>
          <w:p w14:paraId="5E959309" w14:textId="30062396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173-215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B11FD8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68</w:t>
            </w:r>
          </w:p>
          <w:p w14:paraId="6A0D86F8" w14:textId="021F6522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62-74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1C4144" w14:textId="77777777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29</w:t>
            </w:r>
          </w:p>
          <w:p w14:paraId="27002578" w14:textId="7F00B71D" w:rsidR="000A2EBA" w:rsidRPr="000A2EBA" w:rsidRDefault="000A2EBA" w:rsidP="000A2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A2EBA">
              <w:rPr>
                <w:rFonts w:ascii="Times New Roman" w:hAnsi="Times New Roman" w:cs="Times New Roman"/>
                <w:color w:val="000000"/>
              </w:rPr>
              <w:t>[27-30]</w:t>
            </w:r>
          </w:p>
        </w:tc>
      </w:tr>
    </w:tbl>
    <w:p w14:paraId="590D3F2A" w14:textId="77777777" w:rsidR="00492D05" w:rsidRDefault="00492D05" w:rsidP="00492D0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s: </w:t>
      </w:r>
    </w:p>
    <w:p w14:paraId="6C3D26BD" w14:textId="77777777" w:rsidR="00492D05" w:rsidRPr="009012FB" w:rsidRDefault="00492D05" w:rsidP="00492D05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noProof/>
          <w:sz w:val="18"/>
          <w:szCs w:val="18"/>
        </w:rPr>
      </w:pPr>
      <w:r w:rsidRPr="009012FB">
        <w:rPr>
          <w:rFonts w:ascii="Times New Roman" w:hAnsi="Times New Roman" w:cs="Times New Roman"/>
          <w:noProof/>
          <w:sz w:val="18"/>
          <w:szCs w:val="18"/>
        </w:rPr>
        <w:t>Outside brackets are the mean, inside brackets are the 95% CI. Numbers are rounded to the nearest 1-decimal place.</w:t>
      </w:r>
    </w:p>
    <w:p w14:paraId="010423DD" w14:textId="0AB9D268" w:rsidR="00492D05" w:rsidRPr="009012FB" w:rsidRDefault="00492D05" w:rsidP="00492D05">
      <w:pPr>
        <w:pStyle w:val="ListParagraph"/>
        <w:numPr>
          <w:ilvl w:val="0"/>
          <w:numId w:val="42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012FB">
        <w:rPr>
          <w:rFonts w:ascii="Times New Roman" w:hAnsi="Times New Roman" w:cs="Times New Roman"/>
          <w:noProof/>
          <w:sz w:val="18"/>
          <w:szCs w:val="18"/>
        </w:rPr>
        <w:t xml:space="preserve">ICU capacity is estimated at 190 beds, including 159 available, staffed ICU beds plus 31 additional staffed ICU beds available. Average </w:t>
      </w:r>
      <w:r w:rsidRPr="009012FB">
        <w:rPr>
          <w:rFonts w:ascii="Times New Roman" w:hAnsi="Times New Roman" w:cs="Times New Roman"/>
          <w:sz w:val="18"/>
          <w:szCs w:val="18"/>
        </w:rPr>
        <w:t xml:space="preserve">demand for ICU beds from non-COVID-19 patients is estimated at 102, i.e., ~37,300 bed days in 2018/19 </w:t>
      </w:r>
      <w:r w:rsidRPr="009012FB">
        <w:rPr>
          <w:rFonts w:ascii="Times New Roman" w:hAnsi="Times New Roman" w:cs="Times New Roman"/>
          <w:noProof/>
          <w:sz w:val="18"/>
          <w:szCs w:val="18"/>
        </w:rPr>
        <w:t>(</w:t>
      </w:r>
      <w:r w:rsidRPr="00DC706B">
        <w:rPr>
          <w:rFonts w:ascii="Times New Roman" w:hAnsi="Times New Roman" w:cs="Times New Roman"/>
          <w:sz w:val="18"/>
          <w:szCs w:val="18"/>
        </w:rPr>
        <w:t xml:space="preserve">data sources reported in </w:t>
      </w:r>
      <w:r w:rsidR="00227D84" w:rsidRPr="00DC706B">
        <w:rPr>
          <w:rFonts w:ascii="Times New Roman" w:hAnsi="Times New Roman" w:cs="Times New Roman"/>
          <w:sz w:val="18"/>
          <w:szCs w:val="18"/>
        </w:rPr>
        <w:t>S</w:t>
      </w:r>
      <w:r w:rsidR="002D1F8D">
        <w:rPr>
          <w:rFonts w:ascii="Times New Roman" w:hAnsi="Times New Roman" w:cs="Times New Roman"/>
          <w:sz w:val="18"/>
          <w:szCs w:val="18"/>
        </w:rPr>
        <w:t>1</w:t>
      </w:r>
      <w:r w:rsidR="00227D84" w:rsidRPr="00DC706B">
        <w:rPr>
          <w:rFonts w:ascii="Times New Roman" w:hAnsi="Times New Roman" w:cs="Times New Roman"/>
          <w:sz w:val="18"/>
          <w:szCs w:val="18"/>
        </w:rPr>
        <w:t xml:space="preserve"> </w:t>
      </w:r>
      <w:r w:rsidR="002D1F8D">
        <w:rPr>
          <w:rFonts w:ascii="Times New Roman" w:hAnsi="Times New Roman" w:cs="Times New Roman"/>
          <w:sz w:val="18"/>
          <w:szCs w:val="18"/>
        </w:rPr>
        <w:t>Text</w:t>
      </w:r>
      <w:r w:rsidRPr="00DC706B">
        <w:rPr>
          <w:rFonts w:ascii="Times New Roman" w:hAnsi="Times New Roman" w:cs="Times New Roman"/>
          <w:sz w:val="18"/>
          <w:szCs w:val="18"/>
        </w:rPr>
        <w:t>). ICU net capacity (88 beds) is the difference between the ICU capacity and non-COVID-19 demand.</w:t>
      </w:r>
    </w:p>
    <w:p w14:paraId="16E08ADD" w14:textId="79B5CAE3" w:rsidR="00492D05" w:rsidRPr="009012FB" w:rsidRDefault="00492D05" w:rsidP="00492D05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sz w:val="18"/>
          <w:szCs w:val="18"/>
        </w:rPr>
      </w:pPr>
      <w:r w:rsidRPr="009012FB">
        <w:rPr>
          <w:rFonts w:ascii="Times New Roman" w:hAnsi="Times New Roman" w:cs="Times New Roman"/>
          <w:noProof/>
          <w:sz w:val="18"/>
          <w:szCs w:val="18"/>
        </w:rPr>
        <w:t xml:space="preserve">Ventilation capacity is estimated at 518. Average demand for ventilators from </w:t>
      </w:r>
      <w:r w:rsidRPr="009012FB">
        <w:rPr>
          <w:rFonts w:ascii="Times New Roman" w:hAnsi="Times New Roman" w:cs="Times New Roman"/>
          <w:sz w:val="18"/>
          <w:szCs w:val="18"/>
        </w:rPr>
        <w:t xml:space="preserve">non-COVID-19 patients is estimated at 42 in 2018/19, i.e., ~43% of the total admission </w:t>
      </w:r>
      <w:r w:rsidRPr="009012FB">
        <w:rPr>
          <w:rFonts w:ascii="Times New Roman" w:hAnsi="Times New Roman" w:cs="Times New Roman"/>
          <w:noProof/>
          <w:sz w:val="18"/>
          <w:szCs w:val="18"/>
        </w:rPr>
        <w:t>(</w:t>
      </w:r>
      <w:r w:rsidRPr="00DC706B">
        <w:rPr>
          <w:rFonts w:ascii="Times New Roman" w:hAnsi="Times New Roman" w:cs="Times New Roman"/>
          <w:sz w:val="18"/>
          <w:szCs w:val="18"/>
        </w:rPr>
        <w:t xml:space="preserve">data sources reported in </w:t>
      </w:r>
      <w:r w:rsidR="00227D84" w:rsidRPr="00DC706B">
        <w:rPr>
          <w:rFonts w:ascii="Times New Roman" w:hAnsi="Times New Roman" w:cs="Times New Roman"/>
          <w:sz w:val="18"/>
          <w:szCs w:val="18"/>
        </w:rPr>
        <w:t>S</w:t>
      </w:r>
      <w:r w:rsidR="002D1F8D">
        <w:rPr>
          <w:rFonts w:ascii="Times New Roman" w:hAnsi="Times New Roman" w:cs="Times New Roman"/>
          <w:sz w:val="18"/>
          <w:szCs w:val="18"/>
        </w:rPr>
        <w:t>1 Text</w:t>
      </w:r>
      <w:r w:rsidRPr="00DC706B">
        <w:rPr>
          <w:rFonts w:ascii="Times New Roman" w:hAnsi="Times New Roman" w:cs="Times New Roman"/>
          <w:sz w:val="18"/>
          <w:szCs w:val="18"/>
        </w:rPr>
        <w:t>). Ventilation net capacity (476 ventilators) is the difference between the ventilation capacity and non-COVID-19 demand</w:t>
      </w:r>
    </w:p>
    <w:sectPr w:rsidR="00492D05" w:rsidRPr="009012FB" w:rsidSect="00FB44B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CCB76C" w14:textId="77777777" w:rsidR="00533758" w:rsidRDefault="00533758" w:rsidP="00DD4B34">
      <w:pPr>
        <w:spacing w:after="0" w:line="240" w:lineRule="auto"/>
      </w:pPr>
      <w:r>
        <w:separator/>
      </w:r>
    </w:p>
  </w:endnote>
  <w:endnote w:type="continuationSeparator" w:id="0">
    <w:p w14:paraId="631BCF50" w14:textId="77777777" w:rsidR="00533758" w:rsidRDefault="00533758" w:rsidP="00DD4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Euclid">
    <w:altName w:val="Cambria"/>
    <w:charset w:val="00"/>
    <w:family w:val="roman"/>
    <w:pitch w:val="variable"/>
    <w:sig w:usb0="8000002F" w:usb1="0000000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59045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46C6E130" w14:textId="30703B87" w:rsidR="00DD4B34" w:rsidRPr="00280DB2" w:rsidRDefault="00DD4B34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280DB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80DB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80DB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1830D1">
          <w:rPr>
            <w:rFonts w:ascii="Times New Roman" w:hAnsi="Times New Roman" w:cs="Times New Roman"/>
            <w:noProof/>
            <w:sz w:val="20"/>
            <w:szCs w:val="20"/>
          </w:rPr>
          <w:t>3</w:t>
        </w:r>
        <w:r w:rsidRPr="00280DB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9399AF1" w14:textId="77777777" w:rsidR="00DD4B34" w:rsidRDefault="00DD4B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730AF5" w14:textId="77777777" w:rsidR="00533758" w:rsidRDefault="00533758" w:rsidP="00DD4B34">
      <w:pPr>
        <w:spacing w:after="0" w:line="240" w:lineRule="auto"/>
      </w:pPr>
      <w:r>
        <w:separator/>
      </w:r>
    </w:p>
  </w:footnote>
  <w:footnote w:type="continuationSeparator" w:id="0">
    <w:p w14:paraId="3FE70742" w14:textId="77777777" w:rsidR="00533758" w:rsidRDefault="00533758" w:rsidP="00DD4B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C0041"/>
    <w:multiLevelType w:val="multilevel"/>
    <w:tmpl w:val="7D3AAE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Theme="minorHAnsi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Theme="minorHAns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Theme="minorHAnsi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Theme="minorHAnsi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Theme="minorHAnsi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Theme="minorHAnsi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Theme="minorHAnsi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eastAsiaTheme="minorHAnsi" w:hint="default"/>
      </w:rPr>
    </w:lvl>
  </w:abstractNum>
  <w:abstractNum w:abstractNumId="1" w15:restartNumberingAfterBreak="0">
    <w:nsid w:val="0988528F"/>
    <w:multiLevelType w:val="hybridMultilevel"/>
    <w:tmpl w:val="F446C1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33183"/>
    <w:multiLevelType w:val="hybridMultilevel"/>
    <w:tmpl w:val="883C05DA"/>
    <w:lvl w:ilvl="0" w:tplc="41B653E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0B7F3507"/>
    <w:multiLevelType w:val="hybridMultilevel"/>
    <w:tmpl w:val="9F8065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63B6B"/>
    <w:multiLevelType w:val="hybridMultilevel"/>
    <w:tmpl w:val="9DDEFE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7E0269"/>
    <w:multiLevelType w:val="multilevel"/>
    <w:tmpl w:val="F9D887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146A569F"/>
    <w:multiLevelType w:val="hybridMultilevel"/>
    <w:tmpl w:val="F2A68662"/>
    <w:lvl w:ilvl="0" w:tplc="F6D29F4C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4C0EF4"/>
    <w:multiLevelType w:val="hybridMultilevel"/>
    <w:tmpl w:val="60BA17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CB1D38"/>
    <w:multiLevelType w:val="hybridMultilevel"/>
    <w:tmpl w:val="2C18209E"/>
    <w:lvl w:ilvl="0" w:tplc="A41C78D4">
      <w:start w:val="1"/>
      <w:numFmt w:val="bullet"/>
      <w:lvlText w:val=""/>
      <w:lvlJc w:val="left"/>
      <w:pPr>
        <w:ind w:left="860" w:hanging="360"/>
      </w:pPr>
      <w:rPr>
        <w:rFonts w:ascii="Symbol" w:hAnsi="Symbol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9" w15:restartNumberingAfterBreak="0">
    <w:nsid w:val="17932763"/>
    <w:multiLevelType w:val="hybridMultilevel"/>
    <w:tmpl w:val="EB4EA5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2C0E03"/>
    <w:multiLevelType w:val="hybridMultilevel"/>
    <w:tmpl w:val="D026BB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3F5956"/>
    <w:multiLevelType w:val="hybridMultilevel"/>
    <w:tmpl w:val="FD30D7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7720AA"/>
    <w:multiLevelType w:val="hybridMultilevel"/>
    <w:tmpl w:val="43F6BA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4E06ED"/>
    <w:multiLevelType w:val="hybridMultilevel"/>
    <w:tmpl w:val="F3128A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FB3691"/>
    <w:multiLevelType w:val="hybridMultilevel"/>
    <w:tmpl w:val="FD30D7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3901E4"/>
    <w:multiLevelType w:val="hybridMultilevel"/>
    <w:tmpl w:val="036235CE"/>
    <w:lvl w:ilvl="0" w:tplc="3BD0EC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A846CC"/>
    <w:multiLevelType w:val="hybridMultilevel"/>
    <w:tmpl w:val="B73E6DCC"/>
    <w:lvl w:ilvl="0" w:tplc="535090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345F1E"/>
    <w:multiLevelType w:val="hybridMultilevel"/>
    <w:tmpl w:val="1D0CD81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B593F46"/>
    <w:multiLevelType w:val="multilevel"/>
    <w:tmpl w:val="22D2142A"/>
    <w:lvl w:ilvl="0">
      <w:start w:val="1"/>
      <w:numFmt w:val="bullet"/>
      <w:lvlText w:val=""/>
      <w:lvlJc w:val="left"/>
      <w:pPr>
        <w:tabs>
          <w:tab w:val="decimal" w:pos="216"/>
        </w:tabs>
        <w:ind w:left="720" w:firstLine="0"/>
      </w:pPr>
      <w:rPr>
        <w:rFonts w:ascii="Symbol" w:hAnsi="Symbol"/>
        <w:strike w:val="0"/>
        <w:dstrike w:val="0"/>
        <w:color w:val="000000"/>
        <w:spacing w:val="0"/>
        <w:w w:val="100"/>
        <w:sz w:val="14"/>
        <w:u w:val="none"/>
        <w:effect w:val="none"/>
        <w:vertAlign w:val="baseline"/>
        <w:lang w:val="en-US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9" w15:restartNumberingAfterBreak="0">
    <w:nsid w:val="33C07CDF"/>
    <w:multiLevelType w:val="hybridMultilevel"/>
    <w:tmpl w:val="B37893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244875"/>
    <w:multiLevelType w:val="hybridMultilevel"/>
    <w:tmpl w:val="E91EDA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2C71D7"/>
    <w:multiLevelType w:val="hybridMultilevel"/>
    <w:tmpl w:val="20F232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015537"/>
    <w:multiLevelType w:val="hybridMultilevel"/>
    <w:tmpl w:val="49F4A510"/>
    <w:lvl w:ilvl="0" w:tplc="17E059E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080C23"/>
    <w:multiLevelType w:val="hybridMultilevel"/>
    <w:tmpl w:val="535A2310"/>
    <w:lvl w:ilvl="0" w:tplc="62C6D21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673547"/>
    <w:multiLevelType w:val="hybridMultilevel"/>
    <w:tmpl w:val="539E4F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6646E5"/>
    <w:multiLevelType w:val="hybridMultilevel"/>
    <w:tmpl w:val="7AF81A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DD1C28"/>
    <w:multiLevelType w:val="hybridMultilevel"/>
    <w:tmpl w:val="D2C8FD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5A7CA1"/>
    <w:multiLevelType w:val="hybridMultilevel"/>
    <w:tmpl w:val="A6F468CA"/>
    <w:lvl w:ilvl="0" w:tplc="21FAE1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503A9D"/>
    <w:multiLevelType w:val="hybridMultilevel"/>
    <w:tmpl w:val="60BA17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547CCC"/>
    <w:multiLevelType w:val="multilevel"/>
    <w:tmpl w:val="89D064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62DD142C"/>
    <w:multiLevelType w:val="hybridMultilevel"/>
    <w:tmpl w:val="2B8028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F8746F"/>
    <w:multiLevelType w:val="hybridMultilevel"/>
    <w:tmpl w:val="1E9CA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712CEA"/>
    <w:multiLevelType w:val="hybridMultilevel"/>
    <w:tmpl w:val="2B8028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2F729B"/>
    <w:multiLevelType w:val="hybridMultilevel"/>
    <w:tmpl w:val="E25EF50C"/>
    <w:lvl w:ilvl="0" w:tplc="06C8991E">
      <w:start w:val="1"/>
      <w:numFmt w:val="lowerRoman"/>
      <w:lvlText w:val="(%1)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D81078"/>
    <w:multiLevelType w:val="hybridMultilevel"/>
    <w:tmpl w:val="DC6A61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CD7533"/>
    <w:multiLevelType w:val="multilevel"/>
    <w:tmpl w:val="E28A8AF8"/>
    <w:lvl w:ilvl="0">
      <w:start w:val="1"/>
      <w:numFmt w:val="decimal"/>
      <w:lvlText w:val="%1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eastAsiaTheme="minorHAnsi" w:hAnsi="Calibri" w:cs="Calibri" w:hint="default"/>
      </w:rPr>
    </w:lvl>
  </w:abstractNum>
  <w:abstractNum w:abstractNumId="36" w15:restartNumberingAfterBreak="0">
    <w:nsid w:val="6F7C2C96"/>
    <w:multiLevelType w:val="hybridMultilevel"/>
    <w:tmpl w:val="276CD6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96050B"/>
    <w:multiLevelType w:val="hybridMultilevel"/>
    <w:tmpl w:val="343EAF08"/>
    <w:lvl w:ilvl="0" w:tplc="04090001">
      <w:start w:val="1"/>
      <w:numFmt w:val="bullet"/>
      <w:lvlText w:val=""/>
      <w:lvlJc w:val="left"/>
      <w:pPr>
        <w:ind w:left="11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8" w:hanging="360"/>
      </w:pPr>
      <w:rPr>
        <w:rFonts w:ascii="Wingdings" w:hAnsi="Wingdings" w:hint="default"/>
      </w:rPr>
    </w:lvl>
  </w:abstractNum>
  <w:abstractNum w:abstractNumId="38" w15:restartNumberingAfterBreak="0">
    <w:nsid w:val="76945BAA"/>
    <w:multiLevelType w:val="hybridMultilevel"/>
    <w:tmpl w:val="1D0CD816"/>
    <w:lvl w:ilvl="0" w:tplc="C57A4C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B6425"/>
    <w:multiLevelType w:val="hybridMultilevel"/>
    <w:tmpl w:val="B4B63C98"/>
    <w:lvl w:ilvl="0" w:tplc="6728F0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0E036E"/>
    <w:multiLevelType w:val="hybridMultilevel"/>
    <w:tmpl w:val="880EE448"/>
    <w:lvl w:ilvl="0" w:tplc="1AC0B09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3E1A6D"/>
    <w:multiLevelType w:val="hybridMultilevel"/>
    <w:tmpl w:val="D58264C0"/>
    <w:lvl w:ilvl="0" w:tplc="B0B253EE">
      <w:start w:val="1"/>
      <w:numFmt w:val="lowerRoman"/>
      <w:lvlText w:val="(%1)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3A57EB"/>
    <w:multiLevelType w:val="multilevel"/>
    <w:tmpl w:val="476A2DFA"/>
    <w:lvl w:ilvl="0">
      <w:start w:val="1"/>
      <w:numFmt w:val="decimal"/>
      <w:lvlText w:val="%1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eastAsiaTheme="minorHAnsi" w:hAnsi="Calibri" w:cs="Calibri" w:hint="default"/>
      </w:rPr>
    </w:lvl>
  </w:abstractNum>
  <w:abstractNum w:abstractNumId="43" w15:restartNumberingAfterBreak="0">
    <w:nsid w:val="7A7240EB"/>
    <w:multiLevelType w:val="hybridMultilevel"/>
    <w:tmpl w:val="ABFA13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03563C"/>
    <w:multiLevelType w:val="hybridMultilevel"/>
    <w:tmpl w:val="179AAD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6"/>
  </w:num>
  <w:num w:numId="3">
    <w:abstractNumId w:val="22"/>
  </w:num>
  <w:num w:numId="4">
    <w:abstractNumId w:val="33"/>
  </w:num>
  <w:num w:numId="5">
    <w:abstractNumId w:val="40"/>
  </w:num>
  <w:num w:numId="6">
    <w:abstractNumId w:val="18"/>
  </w:num>
  <w:num w:numId="7">
    <w:abstractNumId w:val="8"/>
  </w:num>
  <w:num w:numId="8">
    <w:abstractNumId w:val="39"/>
  </w:num>
  <w:num w:numId="9">
    <w:abstractNumId w:val="31"/>
  </w:num>
  <w:num w:numId="10">
    <w:abstractNumId w:val="9"/>
  </w:num>
  <w:num w:numId="11">
    <w:abstractNumId w:val="0"/>
  </w:num>
  <w:num w:numId="12">
    <w:abstractNumId w:val="26"/>
  </w:num>
  <w:num w:numId="13">
    <w:abstractNumId w:val="43"/>
  </w:num>
  <w:num w:numId="14">
    <w:abstractNumId w:val="13"/>
  </w:num>
  <w:num w:numId="15">
    <w:abstractNumId w:val="15"/>
  </w:num>
  <w:num w:numId="16">
    <w:abstractNumId w:val="27"/>
  </w:num>
  <w:num w:numId="17">
    <w:abstractNumId w:val="34"/>
  </w:num>
  <w:num w:numId="18">
    <w:abstractNumId w:val="14"/>
  </w:num>
  <w:num w:numId="19">
    <w:abstractNumId w:val="11"/>
  </w:num>
  <w:num w:numId="20">
    <w:abstractNumId w:val="42"/>
  </w:num>
  <w:num w:numId="21">
    <w:abstractNumId w:val="16"/>
  </w:num>
  <w:num w:numId="22">
    <w:abstractNumId w:val="10"/>
  </w:num>
  <w:num w:numId="23">
    <w:abstractNumId w:val="44"/>
  </w:num>
  <w:num w:numId="24">
    <w:abstractNumId w:val="12"/>
  </w:num>
  <w:num w:numId="25">
    <w:abstractNumId w:val="4"/>
  </w:num>
  <w:num w:numId="26">
    <w:abstractNumId w:val="21"/>
  </w:num>
  <w:num w:numId="27">
    <w:abstractNumId w:val="36"/>
  </w:num>
  <w:num w:numId="28">
    <w:abstractNumId w:val="20"/>
  </w:num>
  <w:num w:numId="29">
    <w:abstractNumId w:val="19"/>
  </w:num>
  <w:num w:numId="30">
    <w:abstractNumId w:val="1"/>
  </w:num>
  <w:num w:numId="31">
    <w:abstractNumId w:val="24"/>
  </w:num>
  <w:num w:numId="32">
    <w:abstractNumId w:val="25"/>
  </w:num>
  <w:num w:numId="33">
    <w:abstractNumId w:val="38"/>
  </w:num>
  <w:num w:numId="34">
    <w:abstractNumId w:val="35"/>
  </w:num>
  <w:num w:numId="35">
    <w:abstractNumId w:val="5"/>
  </w:num>
  <w:num w:numId="36">
    <w:abstractNumId w:val="23"/>
  </w:num>
  <w:num w:numId="37">
    <w:abstractNumId w:val="2"/>
  </w:num>
  <w:num w:numId="38">
    <w:abstractNumId w:val="30"/>
  </w:num>
  <w:num w:numId="39">
    <w:abstractNumId w:val="28"/>
  </w:num>
  <w:num w:numId="40">
    <w:abstractNumId w:val="7"/>
  </w:num>
  <w:num w:numId="41">
    <w:abstractNumId w:val="3"/>
  </w:num>
  <w:num w:numId="42">
    <w:abstractNumId w:val="32"/>
  </w:num>
  <w:num w:numId="43">
    <w:abstractNumId w:val="41"/>
  </w:num>
  <w:num w:numId="44">
    <w:abstractNumId w:val="17"/>
  </w:num>
  <w:num w:numId="45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tTQwNjc0Mbc0NzBQ0lEKTi0uzszPAykwMa8FAN60QS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atddrrmpp0zwetzp759pskz9v5r95vvwd2&quot;&gt;Covid19Australia&lt;record-ids&gt;&lt;item&gt;1&lt;/item&gt;&lt;item&gt;2&lt;/item&gt;&lt;item&gt;4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2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2&lt;/item&gt;&lt;item&gt;45&lt;/item&gt;&lt;item&gt;46&lt;/item&gt;&lt;/record-ids&gt;&lt;/item&gt;&lt;/Libraries&gt;"/>
  </w:docVars>
  <w:rsids>
    <w:rsidRoot w:val="00CE559E"/>
    <w:rsid w:val="000007CD"/>
    <w:rsid w:val="00002027"/>
    <w:rsid w:val="00002759"/>
    <w:rsid w:val="00011AB0"/>
    <w:rsid w:val="00015B51"/>
    <w:rsid w:val="00015DF8"/>
    <w:rsid w:val="000163E9"/>
    <w:rsid w:val="00017B82"/>
    <w:rsid w:val="00020519"/>
    <w:rsid w:val="00020570"/>
    <w:rsid w:val="00024326"/>
    <w:rsid w:val="00027D5E"/>
    <w:rsid w:val="00027DED"/>
    <w:rsid w:val="00037244"/>
    <w:rsid w:val="00040964"/>
    <w:rsid w:val="0004302C"/>
    <w:rsid w:val="000438F2"/>
    <w:rsid w:val="00045425"/>
    <w:rsid w:val="00050BFD"/>
    <w:rsid w:val="00052A55"/>
    <w:rsid w:val="00052EC7"/>
    <w:rsid w:val="0006029F"/>
    <w:rsid w:val="0006168E"/>
    <w:rsid w:val="00061E86"/>
    <w:rsid w:val="00062AAF"/>
    <w:rsid w:val="00064FF4"/>
    <w:rsid w:val="000701D6"/>
    <w:rsid w:val="00071E8B"/>
    <w:rsid w:val="000738E3"/>
    <w:rsid w:val="00076D01"/>
    <w:rsid w:val="00076EB6"/>
    <w:rsid w:val="000776C5"/>
    <w:rsid w:val="000817FA"/>
    <w:rsid w:val="00081EC7"/>
    <w:rsid w:val="00087483"/>
    <w:rsid w:val="00087692"/>
    <w:rsid w:val="00090B06"/>
    <w:rsid w:val="000A0281"/>
    <w:rsid w:val="000A06E2"/>
    <w:rsid w:val="000A07C2"/>
    <w:rsid w:val="000A2EBA"/>
    <w:rsid w:val="000A31C9"/>
    <w:rsid w:val="000B2392"/>
    <w:rsid w:val="000B63FA"/>
    <w:rsid w:val="000B6455"/>
    <w:rsid w:val="000B750D"/>
    <w:rsid w:val="000B7B6A"/>
    <w:rsid w:val="000C327C"/>
    <w:rsid w:val="000C36B3"/>
    <w:rsid w:val="000C3C87"/>
    <w:rsid w:val="000C5239"/>
    <w:rsid w:val="000C726F"/>
    <w:rsid w:val="000D032A"/>
    <w:rsid w:val="000E674D"/>
    <w:rsid w:val="000F094B"/>
    <w:rsid w:val="000F18DB"/>
    <w:rsid w:val="000F3644"/>
    <w:rsid w:val="000F3A54"/>
    <w:rsid w:val="000F3DB8"/>
    <w:rsid w:val="000F4337"/>
    <w:rsid w:val="00102901"/>
    <w:rsid w:val="0010776B"/>
    <w:rsid w:val="00110660"/>
    <w:rsid w:val="00111E0B"/>
    <w:rsid w:val="0011285A"/>
    <w:rsid w:val="0011543F"/>
    <w:rsid w:val="00116FC7"/>
    <w:rsid w:val="00117BA8"/>
    <w:rsid w:val="00120DC4"/>
    <w:rsid w:val="00122A8F"/>
    <w:rsid w:val="00123750"/>
    <w:rsid w:val="00123833"/>
    <w:rsid w:val="00125514"/>
    <w:rsid w:val="00130C28"/>
    <w:rsid w:val="001338D6"/>
    <w:rsid w:val="00136633"/>
    <w:rsid w:val="00136CA4"/>
    <w:rsid w:val="0013726E"/>
    <w:rsid w:val="00142EF1"/>
    <w:rsid w:val="00146ABC"/>
    <w:rsid w:val="00153920"/>
    <w:rsid w:val="00153AB2"/>
    <w:rsid w:val="0015405C"/>
    <w:rsid w:val="001543E9"/>
    <w:rsid w:val="00156688"/>
    <w:rsid w:val="00157E14"/>
    <w:rsid w:val="00161C4F"/>
    <w:rsid w:val="00167750"/>
    <w:rsid w:val="00180B64"/>
    <w:rsid w:val="001815C1"/>
    <w:rsid w:val="001815FB"/>
    <w:rsid w:val="001830D1"/>
    <w:rsid w:val="00184214"/>
    <w:rsid w:val="00192DD6"/>
    <w:rsid w:val="00195EFC"/>
    <w:rsid w:val="00196178"/>
    <w:rsid w:val="001964B4"/>
    <w:rsid w:val="00196658"/>
    <w:rsid w:val="001A136F"/>
    <w:rsid w:val="001A1D39"/>
    <w:rsid w:val="001A3591"/>
    <w:rsid w:val="001A741C"/>
    <w:rsid w:val="001B0568"/>
    <w:rsid w:val="001B42C0"/>
    <w:rsid w:val="001B75AA"/>
    <w:rsid w:val="001C1271"/>
    <w:rsid w:val="001C13DE"/>
    <w:rsid w:val="001C2E85"/>
    <w:rsid w:val="001C5B3E"/>
    <w:rsid w:val="001D2BE4"/>
    <w:rsid w:val="001D34BB"/>
    <w:rsid w:val="001D54EB"/>
    <w:rsid w:val="001D6ABC"/>
    <w:rsid w:val="001E568D"/>
    <w:rsid w:val="001F0190"/>
    <w:rsid w:val="001F1243"/>
    <w:rsid w:val="001F5715"/>
    <w:rsid w:val="002004F6"/>
    <w:rsid w:val="00207E26"/>
    <w:rsid w:val="00212B2D"/>
    <w:rsid w:val="00215D59"/>
    <w:rsid w:val="00220085"/>
    <w:rsid w:val="002229A3"/>
    <w:rsid w:val="00223459"/>
    <w:rsid w:val="002251D4"/>
    <w:rsid w:val="00225684"/>
    <w:rsid w:val="002265B7"/>
    <w:rsid w:val="002266CA"/>
    <w:rsid w:val="00226C9F"/>
    <w:rsid w:val="00227D84"/>
    <w:rsid w:val="00241CB7"/>
    <w:rsid w:val="00244F46"/>
    <w:rsid w:val="002464E2"/>
    <w:rsid w:val="0024702F"/>
    <w:rsid w:val="00250FFC"/>
    <w:rsid w:val="00252230"/>
    <w:rsid w:val="00256585"/>
    <w:rsid w:val="0025713E"/>
    <w:rsid w:val="00257CA6"/>
    <w:rsid w:val="00264483"/>
    <w:rsid w:val="00270C89"/>
    <w:rsid w:val="00271A8F"/>
    <w:rsid w:val="0027205B"/>
    <w:rsid w:val="002776DA"/>
    <w:rsid w:val="00277DC4"/>
    <w:rsid w:val="00280C07"/>
    <w:rsid w:val="00280DB2"/>
    <w:rsid w:val="0028232D"/>
    <w:rsid w:val="00282711"/>
    <w:rsid w:val="0028273A"/>
    <w:rsid w:val="00282D6D"/>
    <w:rsid w:val="00285A4B"/>
    <w:rsid w:val="00286DB4"/>
    <w:rsid w:val="00287A4F"/>
    <w:rsid w:val="002912AF"/>
    <w:rsid w:val="00293126"/>
    <w:rsid w:val="00294246"/>
    <w:rsid w:val="00295B2C"/>
    <w:rsid w:val="00295C50"/>
    <w:rsid w:val="0029719E"/>
    <w:rsid w:val="002972EB"/>
    <w:rsid w:val="002976D7"/>
    <w:rsid w:val="002A22EE"/>
    <w:rsid w:val="002A3F4B"/>
    <w:rsid w:val="002A6B8D"/>
    <w:rsid w:val="002A7659"/>
    <w:rsid w:val="002B1B32"/>
    <w:rsid w:val="002B1E4F"/>
    <w:rsid w:val="002B2583"/>
    <w:rsid w:val="002B487F"/>
    <w:rsid w:val="002B53F1"/>
    <w:rsid w:val="002B56B4"/>
    <w:rsid w:val="002B6E5B"/>
    <w:rsid w:val="002B6F97"/>
    <w:rsid w:val="002C0524"/>
    <w:rsid w:val="002C12F7"/>
    <w:rsid w:val="002C32FC"/>
    <w:rsid w:val="002D1F8D"/>
    <w:rsid w:val="002D4D5B"/>
    <w:rsid w:val="002D575C"/>
    <w:rsid w:val="002D60C1"/>
    <w:rsid w:val="002E0CC5"/>
    <w:rsid w:val="002E1671"/>
    <w:rsid w:val="002E248D"/>
    <w:rsid w:val="002E39AF"/>
    <w:rsid w:val="002F152C"/>
    <w:rsid w:val="002F2806"/>
    <w:rsid w:val="002F43CC"/>
    <w:rsid w:val="002F6B38"/>
    <w:rsid w:val="002F7089"/>
    <w:rsid w:val="00301E67"/>
    <w:rsid w:val="003058DE"/>
    <w:rsid w:val="00307CA3"/>
    <w:rsid w:val="003101B2"/>
    <w:rsid w:val="00312D46"/>
    <w:rsid w:val="00317CF9"/>
    <w:rsid w:val="003219AD"/>
    <w:rsid w:val="003246EF"/>
    <w:rsid w:val="00331D6E"/>
    <w:rsid w:val="00334F80"/>
    <w:rsid w:val="00334FB8"/>
    <w:rsid w:val="003404F4"/>
    <w:rsid w:val="00342D7E"/>
    <w:rsid w:val="00344EF6"/>
    <w:rsid w:val="00351F0C"/>
    <w:rsid w:val="00352F71"/>
    <w:rsid w:val="00354EBC"/>
    <w:rsid w:val="003568DE"/>
    <w:rsid w:val="0037142C"/>
    <w:rsid w:val="00372FB2"/>
    <w:rsid w:val="0037380C"/>
    <w:rsid w:val="003816A5"/>
    <w:rsid w:val="0038329C"/>
    <w:rsid w:val="00383E6D"/>
    <w:rsid w:val="00384DE2"/>
    <w:rsid w:val="00384EB4"/>
    <w:rsid w:val="00386CD6"/>
    <w:rsid w:val="00390CB0"/>
    <w:rsid w:val="003924DC"/>
    <w:rsid w:val="00392AAE"/>
    <w:rsid w:val="00393A53"/>
    <w:rsid w:val="00395F0B"/>
    <w:rsid w:val="00396783"/>
    <w:rsid w:val="00397449"/>
    <w:rsid w:val="003974B7"/>
    <w:rsid w:val="003A0BB9"/>
    <w:rsid w:val="003A30E2"/>
    <w:rsid w:val="003A3953"/>
    <w:rsid w:val="003A4039"/>
    <w:rsid w:val="003A43DA"/>
    <w:rsid w:val="003A4898"/>
    <w:rsid w:val="003B1A9A"/>
    <w:rsid w:val="003B2A2C"/>
    <w:rsid w:val="003B3638"/>
    <w:rsid w:val="003B3D8D"/>
    <w:rsid w:val="003B71EB"/>
    <w:rsid w:val="003B7B2B"/>
    <w:rsid w:val="003C0B49"/>
    <w:rsid w:val="003C6FB7"/>
    <w:rsid w:val="003D28FA"/>
    <w:rsid w:val="003D36EF"/>
    <w:rsid w:val="003D48A7"/>
    <w:rsid w:val="003E041F"/>
    <w:rsid w:val="003E17EC"/>
    <w:rsid w:val="003E28D5"/>
    <w:rsid w:val="003F1E2E"/>
    <w:rsid w:val="003F2FA5"/>
    <w:rsid w:val="003F34E3"/>
    <w:rsid w:val="003F37CA"/>
    <w:rsid w:val="003F545D"/>
    <w:rsid w:val="00405EA7"/>
    <w:rsid w:val="004101B2"/>
    <w:rsid w:val="0041153C"/>
    <w:rsid w:val="0041156F"/>
    <w:rsid w:val="00412B82"/>
    <w:rsid w:val="00412E69"/>
    <w:rsid w:val="004201C7"/>
    <w:rsid w:val="004244DA"/>
    <w:rsid w:val="00424B06"/>
    <w:rsid w:val="00430785"/>
    <w:rsid w:val="0043141D"/>
    <w:rsid w:val="00440E51"/>
    <w:rsid w:val="00446A37"/>
    <w:rsid w:val="0045135C"/>
    <w:rsid w:val="00452354"/>
    <w:rsid w:val="00455DDA"/>
    <w:rsid w:val="00455EBF"/>
    <w:rsid w:val="00456431"/>
    <w:rsid w:val="00462BB1"/>
    <w:rsid w:val="004634AB"/>
    <w:rsid w:val="00463965"/>
    <w:rsid w:val="004643F1"/>
    <w:rsid w:val="00466DEC"/>
    <w:rsid w:val="004679A6"/>
    <w:rsid w:val="00470300"/>
    <w:rsid w:val="0047060E"/>
    <w:rsid w:val="00470B3A"/>
    <w:rsid w:val="0047291E"/>
    <w:rsid w:val="00480033"/>
    <w:rsid w:val="00481428"/>
    <w:rsid w:val="00482B5C"/>
    <w:rsid w:val="00484068"/>
    <w:rsid w:val="0048529C"/>
    <w:rsid w:val="00487B4B"/>
    <w:rsid w:val="004913EC"/>
    <w:rsid w:val="00492D05"/>
    <w:rsid w:val="00493496"/>
    <w:rsid w:val="00497652"/>
    <w:rsid w:val="00497790"/>
    <w:rsid w:val="004A0C74"/>
    <w:rsid w:val="004A1E74"/>
    <w:rsid w:val="004A2C8D"/>
    <w:rsid w:val="004A33E3"/>
    <w:rsid w:val="004A5E89"/>
    <w:rsid w:val="004B1C9C"/>
    <w:rsid w:val="004B77C1"/>
    <w:rsid w:val="004C28F1"/>
    <w:rsid w:val="004C4387"/>
    <w:rsid w:val="004D2F42"/>
    <w:rsid w:val="004D3C00"/>
    <w:rsid w:val="004D5C3E"/>
    <w:rsid w:val="004D6BB3"/>
    <w:rsid w:val="004E1A8A"/>
    <w:rsid w:val="004E3FD2"/>
    <w:rsid w:val="004E51C7"/>
    <w:rsid w:val="004E70F4"/>
    <w:rsid w:val="004E7650"/>
    <w:rsid w:val="004F00FA"/>
    <w:rsid w:val="004F368B"/>
    <w:rsid w:val="004F3CF0"/>
    <w:rsid w:val="004F56AA"/>
    <w:rsid w:val="004F7696"/>
    <w:rsid w:val="005006B6"/>
    <w:rsid w:val="00500EA6"/>
    <w:rsid w:val="005034DB"/>
    <w:rsid w:val="0050397D"/>
    <w:rsid w:val="00504A82"/>
    <w:rsid w:val="005063D0"/>
    <w:rsid w:val="00507F2B"/>
    <w:rsid w:val="005107B5"/>
    <w:rsid w:val="00514D0E"/>
    <w:rsid w:val="00515BFB"/>
    <w:rsid w:val="0052282A"/>
    <w:rsid w:val="00532D0F"/>
    <w:rsid w:val="00533202"/>
    <w:rsid w:val="00533758"/>
    <w:rsid w:val="00536111"/>
    <w:rsid w:val="0053663D"/>
    <w:rsid w:val="00536F1D"/>
    <w:rsid w:val="005375EC"/>
    <w:rsid w:val="0054120D"/>
    <w:rsid w:val="005422D1"/>
    <w:rsid w:val="0054319A"/>
    <w:rsid w:val="00550545"/>
    <w:rsid w:val="00557664"/>
    <w:rsid w:val="00560B49"/>
    <w:rsid w:val="00561932"/>
    <w:rsid w:val="00563954"/>
    <w:rsid w:val="00563CBB"/>
    <w:rsid w:val="005659F4"/>
    <w:rsid w:val="0056720C"/>
    <w:rsid w:val="005733AD"/>
    <w:rsid w:val="005742AF"/>
    <w:rsid w:val="00576376"/>
    <w:rsid w:val="00577358"/>
    <w:rsid w:val="00577CDD"/>
    <w:rsid w:val="00580394"/>
    <w:rsid w:val="0058215E"/>
    <w:rsid w:val="00587366"/>
    <w:rsid w:val="0058759C"/>
    <w:rsid w:val="0059506F"/>
    <w:rsid w:val="00595D6B"/>
    <w:rsid w:val="005A10E7"/>
    <w:rsid w:val="005A1ABA"/>
    <w:rsid w:val="005A1CD9"/>
    <w:rsid w:val="005A293A"/>
    <w:rsid w:val="005A77C4"/>
    <w:rsid w:val="005B0FB0"/>
    <w:rsid w:val="005B510A"/>
    <w:rsid w:val="005B739C"/>
    <w:rsid w:val="005C3F96"/>
    <w:rsid w:val="005C51AB"/>
    <w:rsid w:val="005C57F3"/>
    <w:rsid w:val="005C6F2F"/>
    <w:rsid w:val="005C7FAB"/>
    <w:rsid w:val="005D0020"/>
    <w:rsid w:val="005D0590"/>
    <w:rsid w:val="005D3C61"/>
    <w:rsid w:val="005D4C5E"/>
    <w:rsid w:val="005D5A90"/>
    <w:rsid w:val="005D7053"/>
    <w:rsid w:val="005E37D7"/>
    <w:rsid w:val="005E3EE8"/>
    <w:rsid w:val="005E411F"/>
    <w:rsid w:val="005E55AF"/>
    <w:rsid w:val="005F3895"/>
    <w:rsid w:val="005F506B"/>
    <w:rsid w:val="005F6531"/>
    <w:rsid w:val="00601E8D"/>
    <w:rsid w:val="00603810"/>
    <w:rsid w:val="00604C29"/>
    <w:rsid w:val="00607A63"/>
    <w:rsid w:val="00616EA5"/>
    <w:rsid w:val="00620147"/>
    <w:rsid w:val="00625BDC"/>
    <w:rsid w:val="006261DF"/>
    <w:rsid w:val="00634D4B"/>
    <w:rsid w:val="006372E2"/>
    <w:rsid w:val="0064006C"/>
    <w:rsid w:val="00643BB9"/>
    <w:rsid w:val="00644493"/>
    <w:rsid w:val="00644986"/>
    <w:rsid w:val="00646F02"/>
    <w:rsid w:val="00647547"/>
    <w:rsid w:val="00650D9B"/>
    <w:rsid w:val="0065376A"/>
    <w:rsid w:val="00657102"/>
    <w:rsid w:val="00657CBA"/>
    <w:rsid w:val="00661B42"/>
    <w:rsid w:val="006649FC"/>
    <w:rsid w:val="00665E28"/>
    <w:rsid w:val="006726BC"/>
    <w:rsid w:val="0067483C"/>
    <w:rsid w:val="00677DE6"/>
    <w:rsid w:val="00680014"/>
    <w:rsid w:val="006803CC"/>
    <w:rsid w:val="00683D9A"/>
    <w:rsid w:val="006862A3"/>
    <w:rsid w:val="006942F8"/>
    <w:rsid w:val="00694765"/>
    <w:rsid w:val="0069496B"/>
    <w:rsid w:val="00697981"/>
    <w:rsid w:val="006A4407"/>
    <w:rsid w:val="006A78D5"/>
    <w:rsid w:val="006B42F8"/>
    <w:rsid w:val="006C2001"/>
    <w:rsid w:val="006C396D"/>
    <w:rsid w:val="006C3F84"/>
    <w:rsid w:val="006C422D"/>
    <w:rsid w:val="006C42C7"/>
    <w:rsid w:val="006C4AA5"/>
    <w:rsid w:val="006C7BD6"/>
    <w:rsid w:val="006D67B8"/>
    <w:rsid w:val="006E0744"/>
    <w:rsid w:val="006E7150"/>
    <w:rsid w:val="006F0779"/>
    <w:rsid w:val="006F29A0"/>
    <w:rsid w:val="006F4F39"/>
    <w:rsid w:val="006F6917"/>
    <w:rsid w:val="006F6FF2"/>
    <w:rsid w:val="00701D84"/>
    <w:rsid w:val="007055DE"/>
    <w:rsid w:val="00706017"/>
    <w:rsid w:val="007062B4"/>
    <w:rsid w:val="00706D8F"/>
    <w:rsid w:val="0070772D"/>
    <w:rsid w:val="00707954"/>
    <w:rsid w:val="00710260"/>
    <w:rsid w:val="00711277"/>
    <w:rsid w:val="00712B72"/>
    <w:rsid w:val="00713239"/>
    <w:rsid w:val="00714E78"/>
    <w:rsid w:val="00724C3D"/>
    <w:rsid w:val="00725E89"/>
    <w:rsid w:val="007312D3"/>
    <w:rsid w:val="0073237D"/>
    <w:rsid w:val="007326CD"/>
    <w:rsid w:val="00746DEF"/>
    <w:rsid w:val="007505A1"/>
    <w:rsid w:val="0075326F"/>
    <w:rsid w:val="00755934"/>
    <w:rsid w:val="00757E37"/>
    <w:rsid w:val="007645FA"/>
    <w:rsid w:val="00764BA2"/>
    <w:rsid w:val="007704E5"/>
    <w:rsid w:val="00770551"/>
    <w:rsid w:val="00774D02"/>
    <w:rsid w:val="00775CE5"/>
    <w:rsid w:val="00776BF2"/>
    <w:rsid w:val="00777E01"/>
    <w:rsid w:val="00780879"/>
    <w:rsid w:val="00791203"/>
    <w:rsid w:val="007924A2"/>
    <w:rsid w:val="007A1057"/>
    <w:rsid w:val="007A1DF1"/>
    <w:rsid w:val="007A487E"/>
    <w:rsid w:val="007B0505"/>
    <w:rsid w:val="007B5F81"/>
    <w:rsid w:val="007C4645"/>
    <w:rsid w:val="007C69BC"/>
    <w:rsid w:val="007D2FF4"/>
    <w:rsid w:val="007D3AD4"/>
    <w:rsid w:val="007D5020"/>
    <w:rsid w:val="007D6013"/>
    <w:rsid w:val="007E02C4"/>
    <w:rsid w:val="007E5630"/>
    <w:rsid w:val="007F1594"/>
    <w:rsid w:val="007F3D80"/>
    <w:rsid w:val="007F48C2"/>
    <w:rsid w:val="00802B74"/>
    <w:rsid w:val="00803588"/>
    <w:rsid w:val="00805FAE"/>
    <w:rsid w:val="0081142D"/>
    <w:rsid w:val="00812B30"/>
    <w:rsid w:val="008140B7"/>
    <w:rsid w:val="00816A32"/>
    <w:rsid w:val="00823304"/>
    <w:rsid w:val="00823C37"/>
    <w:rsid w:val="00826540"/>
    <w:rsid w:val="008310CB"/>
    <w:rsid w:val="00832175"/>
    <w:rsid w:val="0083395A"/>
    <w:rsid w:val="0083642D"/>
    <w:rsid w:val="00837EF6"/>
    <w:rsid w:val="00840BB6"/>
    <w:rsid w:val="00842C3A"/>
    <w:rsid w:val="00844C9F"/>
    <w:rsid w:val="00845098"/>
    <w:rsid w:val="008451ED"/>
    <w:rsid w:val="008459B8"/>
    <w:rsid w:val="00846476"/>
    <w:rsid w:val="00850CD6"/>
    <w:rsid w:val="00850D90"/>
    <w:rsid w:val="0086100A"/>
    <w:rsid w:val="0086126F"/>
    <w:rsid w:val="008617D5"/>
    <w:rsid w:val="0086530B"/>
    <w:rsid w:val="008723A9"/>
    <w:rsid w:val="00873A6D"/>
    <w:rsid w:val="008742F5"/>
    <w:rsid w:val="0087433C"/>
    <w:rsid w:val="0087699F"/>
    <w:rsid w:val="008773F7"/>
    <w:rsid w:val="00885BC8"/>
    <w:rsid w:val="00886347"/>
    <w:rsid w:val="00890066"/>
    <w:rsid w:val="00895963"/>
    <w:rsid w:val="0089692B"/>
    <w:rsid w:val="00897045"/>
    <w:rsid w:val="008972B9"/>
    <w:rsid w:val="008A41B9"/>
    <w:rsid w:val="008A5BEE"/>
    <w:rsid w:val="008B63E7"/>
    <w:rsid w:val="008B64A0"/>
    <w:rsid w:val="008C1F01"/>
    <w:rsid w:val="008D045B"/>
    <w:rsid w:val="008D1152"/>
    <w:rsid w:val="008D1AE1"/>
    <w:rsid w:val="008D55EE"/>
    <w:rsid w:val="008D6B32"/>
    <w:rsid w:val="008E2CB3"/>
    <w:rsid w:val="008E4772"/>
    <w:rsid w:val="008E63B5"/>
    <w:rsid w:val="008F3F37"/>
    <w:rsid w:val="008F554A"/>
    <w:rsid w:val="00900776"/>
    <w:rsid w:val="00901052"/>
    <w:rsid w:val="009012FB"/>
    <w:rsid w:val="0090150E"/>
    <w:rsid w:val="0090154E"/>
    <w:rsid w:val="00903131"/>
    <w:rsid w:val="00903334"/>
    <w:rsid w:val="0091202D"/>
    <w:rsid w:val="00913BAC"/>
    <w:rsid w:val="00914283"/>
    <w:rsid w:val="00915AE9"/>
    <w:rsid w:val="00917FB1"/>
    <w:rsid w:val="009211EE"/>
    <w:rsid w:val="00922755"/>
    <w:rsid w:val="009227D1"/>
    <w:rsid w:val="00922941"/>
    <w:rsid w:val="0092580B"/>
    <w:rsid w:val="00925C26"/>
    <w:rsid w:val="00926E05"/>
    <w:rsid w:val="00933ABC"/>
    <w:rsid w:val="00944552"/>
    <w:rsid w:val="0095630C"/>
    <w:rsid w:val="009617BE"/>
    <w:rsid w:val="00967A1B"/>
    <w:rsid w:val="00971BE9"/>
    <w:rsid w:val="0097650B"/>
    <w:rsid w:val="00982FFE"/>
    <w:rsid w:val="009834E9"/>
    <w:rsid w:val="0098387D"/>
    <w:rsid w:val="00992410"/>
    <w:rsid w:val="00992909"/>
    <w:rsid w:val="00995878"/>
    <w:rsid w:val="009A280A"/>
    <w:rsid w:val="009B2623"/>
    <w:rsid w:val="009B330A"/>
    <w:rsid w:val="009C0EF2"/>
    <w:rsid w:val="009C2171"/>
    <w:rsid w:val="009C56D9"/>
    <w:rsid w:val="009C583B"/>
    <w:rsid w:val="009D08F0"/>
    <w:rsid w:val="009D1877"/>
    <w:rsid w:val="009D21E5"/>
    <w:rsid w:val="009D3C1F"/>
    <w:rsid w:val="009D47A8"/>
    <w:rsid w:val="009D4D27"/>
    <w:rsid w:val="009D6E53"/>
    <w:rsid w:val="009E0162"/>
    <w:rsid w:val="009E30EF"/>
    <w:rsid w:val="009E45D6"/>
    <w:rsid w:val="009E653C"/>
    <w:rsid w:val="009E7962"/>
    <w:rsid w:val="009F16E4"/>
    <w:rsid w:val="009F28B6"/>
    <w:rsid w:val="009F6729"/>
    <w:rsid w:val="00A02C94"/>
    <w:rsid w:val="00A077E9"/>
    <w:rsid w:val="00A07B40"/>
    <w:rsid w:val="00A14401"/>
    <w:rsid w:val="00A14836"/>
    <w:rsid w:val="00A14A60"/>
    <w:rsid w:val="00A14F5E"/>
    <w:rsid w:val="00A233C7"/>
    <w:rsid w:val="00A23979"/>
    <w:rsid w:val="00A259BA"/>
    <w:rsid w:val="00A32AE7"/>
    <w:rsid w:val="00A341A8"/>
    <w:rsid w:val="00A3503E"/>
    <w:rsid w:val="00A36447"/>
    <w:rsid w:val="00A40684"/>
    <w:rsid w:val="00A44148"/>
    <w:rsid w:val="00A47855"/>
    <w:rsid w:val="00A54832"/>
    <w:rsid w:val="00A573C4"/>
    <w:rsid w:val="00A60AAC"/>
    <w:rsid w:val="00A61489"/>
    <w:rsid w:val="00A62EEF"/>
    <w:rsid w:val="00A64A83"/>
    <w:rsid w:val="00A7097E"/>
    <w:rsid w:val="00A713B0"/>
    <w:rsid w:val="00A730B4"/>
    <w:rsid w:val="00A74E9E"/>
    <w:rsid w:val="00A75C9A"/>
    <w:rsid w:val="00A75CC9"/>
    <w:rsid w:val="00A769CB"/>
    <w:rsid w:val="00A769FE"/>
    <w:rsid w:val="00A773F5"/>
    <w:rsid w:val="00A77852"/>
    <w:rsid w:val="00A80A9C"/>
    <w:rsid w:val="00A81F07"/>
    <w:rsid w:val="00A85DE9"/>
    <w:rsid w:val="00A91042"/>
    <w:rsid w:val="00A92C32"/>
    <w:rsid w:val="00A9797A"/>
    <w:rsid w:val="00AA0308"/>
    <w:rsid w:val="00AA1FA9"/>
    <w:rsid w:val="00AB16D5"/>
    <w:rsid w:val="00AB41C9"/>
    <w:rsid w:val="00AB4FB2"/>
    <w:rsid w:val="00AC0038"/>
    <w:rsid w:val="00AC2CEE"/>
    <w:rsid w:val="00AC4108"/>
    <w:rsid w:val="00AC453E"/>
    <w:rsid w:val="00AD26D3"/>
    <w:rsid w:val="00AD5FE3"/>
    <w:rsid w:val="00AE0C41"/>
    <w:rsid w:val="00AE67FF"/>
    <w:rsid w:val="00AF2ED7"/>
    <w:rsid w:val="00AF3844"/>
    <w:rsid w:val="00AF5836"/>
    <w:rsid w:val="00B03B8F"/>
    <w:rsid w:val="00B03BB0"/>
    <w:rsid w:val="00B06D0C"/>
    <w:rsid w:val="00B13CF9"/>
    <w:rsid w:val="00B16741"/>
    <w:rsid w:val="00B30293"/>
    <w:rsid w:val="00B33BB3"/>
    <w:rsid w:val="00B344D9"/>
    <w:rsid w:val="00B403FA"/>
    <w:rsid w:val="00B41666"/>
    <w:rsid w:val="00B427B4"/>
    <w:rsid w:val="00B43249"/>
    <w:rsid w:val="00B43808"/>
    <w:rsid w:val="00B44D2B"/>
    <w:rsid w:val="00B612E7"/>
    <w:rsid w:val="00B64601"/>
    <w:rsid w:val="00B65FE7"/>
    <w:rsid w:val="00B723E0"/>
    <w:rsid w:val="00B7653D"/>
    <w:rsid w:val="00B77674"/>
    <w:rsid w:val="00B8781C"/>
    <w:rsid w:val="00B91305"/>
    <w:rsid w:val="00B91E61"/>
    <w:rsid w:val="00B92F1D"/>
    <w:rsid w:val="00B9322C"/>
    <w:rsid w:val="00B961C7"/>
    <w:rsid w:val="00BA0D97"/>
    <w:rsid w:val="00BA1FEF"/>
    <w:rsid w:val="00BA3580"/>
    <w:rsid w:val="00BA69E7"/>
    <w:rsid w:val="00BA7874"/>
    <w:rsid w:val="00BB1672"/>
    <w:rsid w:val="00BB173E"/>
    <w:rsid w:val="00BB3049"/>
    <w:rsid w:val="00BC0439"/>
    <w:rsid w:val="00BC1028"/>
    <w:rsid w:val="00BC2784"/>
    <w:rsid w:val="00BC4DA1"/>
    <w:rsid w:val="00BC704A"/>
    <w:rsid w:val="00BD0298"/>
    <w:rsid w:val="00BD4B29"/>
    <w:rsid w:val="00BD7C74"/>
    <w:rsid w:val="00BE3683"/>
    <w:rsid w:val="00BE37C9"/>
    <w:rsid w:val="00BE3C2C"/>
    <w:rsid w:val="00BE5966"/>
    <w:rsid w:val="00BE7E5F"/>
    <w:rsid w:val="00BF1033"/>
    <w:rsid w:val="00BF1C83"/>
    <w:rsid w:val="00BF3E6F"/>
    <w:rsid w:val="00C07B40"/>
    <w:rsid w:val="00C07CBF"/>
    <w:rsid w:val="00C22C76"/>
    <w:rsid w:val="00C23C09"/>
    <w:rsid w:val="00C24828"/>
    <w:rsid w:val="00C2495D"/>
    <w:rsid w:val="00C30DC2"/>
    <w:rsid w:val="00C30E23"/>
    <w:rsid w:val="00C31231"/>
    <w:rsid w:val="00C352EA"/>
    <w:rsid w:val="00C3550E"/>
    <w:rsid w:val="00C35746"/>
    <w:rsid w:val="00C37AF1"/>
    <w:rsid w:val="00C37BD4"/>
    <w:rsid w:val="00C42A66"/>
    <w:rsid w:val="00C45411"/>
    <w:rsid w:val="00C45D79"/>
    <w:rsid w:val="00C47D01"/>
    <w:rsid w:val="00C53740"/>
    <w:rsid w:val="00C55615"/>
    <w:rsid w:val="00C55E6E"/>
    <w:rsid w:val="00C57A19"/>
    <w:rsid w:val="00C60DB0"/>
    <w:rsid w:val="00C63E2B"/>
    <w:rsid w:val="00C708A3"/>
    <w:rsid w:val="00C71A8D"/>
    <w:rsid w:val="00C73251"/>
    <w:rsid w:val="00C753ED"/>
    <w:rsid w:val="00C8292E"/>
    <w:rsid w:val="00C84C88"/>
    <w:rsid w:val="00C85D1C"/>
    <w:rsid w:val="00C870ED"/>
    <w:rsid w:val="00C909E7"/>
    <w:rsid w:val="00C91855"/>
    <w:rsid w:val="00C923F3"/>
    <w:rsid w:val="00C93AC4"/>
    <w:rsid w:val="00C954EE"/>
    <w:rsid w:val="00C9591D"/>
    <w:rsid w:val="00CA04F0"/>
    <w:rsid w:val="00CA15E9"/>
    <w:rsid w:val="00CB0549"/>
    <w:rsid w:val="00CB14D4"/>
    <w:rsid w:val="00CB3062"/>
    <w:rsid w:val="00CB7D15"/>
    <w:rsid w:val="00CC24D0"/>
    <w:rsid w:val="00CC44EA"/>
    <w:rsid w:val="00CD2E3A"/>
    <w:rsid w:val="00CD50BF"/>
    <w:rsid w:val="00CE056B"/>
    <w:rsid w:val="00CE1905"/>
    <w:rsid w:val="00CE4434"/>
    <w:rsid w:val="00CE4F37"/>
    <w:rsid w:val="00CE559E"/>
    <w:rsid w:val="00CE6E32"/>
    <w:rsid w:val="00CF7A61"/>
    <w:rsid w:val="00D00761"/>
    <w:rsid w:val="00D01612"/>
    <w:rsid w:val="00D032FF"/>
    <w:rsid w:val="00D0536A"/>
    <w:rsid w:val="00D1490E"/>
    <w:rsid w:val="00D179A9"/>
    <w:rsid w:val="00D354C8"/>
    <w:rsid w:val="00D37151"/>
    <w:rsid w:val="00D4645B"/>
    <w:rsid w:val="00D478A0"/>
    <w:rsid w:val="00D50B62"/>
    <w:rsid w:val="00D54FA9"/>
    <w:rsid w:val="00D60BFA"/>
    <w:rsid w:val="00D61B91"/>
    <w:rsid w:val="00D6210C"/>
    <w:rsid w:val="00D644A6"/>
    <w:rsid w:val="00D65882"/>
    <w:rsid w:val="00D65B69"/>
    <w:rsid w:val="00D701C4"/>
    <w:rsid w:val="00D76CDD"/>
    <w:rsid w:val="00D83A53"/>
    <w:rsid w:val="00D83E4E"/>
    <w:rsid w:val="00D94AE9"/>
    <w:rsid w:val="00DA08D8"/>
    <w:rsid w:val="00DA13D4"/>
    <w:rsid w:val="00DA4A11"/>
    <w:rsid w:val="00DA4D37"/>
    <w:rsid w:val="00DA52BD"/>
    <w:rsid w:val="00DA682D"/>
    <w:rsid w:val="00DA7FBB"/>
    <w:rsid w:val="00DB1E7E"/>
    <w:rsid w:val="00DB2495"/>
    <w:rsid w:val="00DB2634"/>
    <w:rsid w:val="00DB6ECD"/>
    <w:rsid w:val="00DC189A"/>
    <w:rsid w:val="00DC490B"/>
    <w:rsid w:val="00DC706B"/>
    <w:rsid w:val="00DC7354"/>
    <w:rsid w:val="00DD0F9C"/>
    <w:rsid w:val="00DD4B34"/>
    <w:rsid w:val="00DE3044"/>
    <w:rsid w:val="00DE4D83"/>
    <w:rsid w:val="00DE5F50"/>
    <w:rsid w:val="00DE733A"/>
    <w:rsid w:val="00DF0762"/>
    <w:rsid w:val="00DF10C5"/>
    <w:rsid w:val="00DF65EA"/>
    <w:rsid w:val="00DF772F"/>
    <w:rsid w:val="00E001B2"/>
    <w:rsid w:val="00E01E5C"/>
    <w:rsid w:val="00E0752E"/>
    <w:rsid w:val="00E07F09"/>
    <w:rsid w:val="00E10894"/>
    <w:rsid w:val="00E126AE"/>
    <w:rsid w:val="00E15CD4"/>
    <w:rsid w:val="00E17079"/>
    <w:rsid w:val="00E17EC5"/>
    <w:rsid w:val="00E20600"/>
    <w:rsid w:val="00E23F77"/>
    <w:rsid w:val="00E31EE3"/>
    <w:rsid w:val="00E327B9"/>
    <w:rsid w:val="00E34757"/>
    <w:rsid w:val="00E36525"/>
    <w:rsid w:val="00E424C7"/>
    <w:rsid w:val="00E42F20"/>
    <w:rsid w:val="00E44302"/>
    <w:rsid w:val="00E44ED5"/>
    <w:rsid w:val="00E46133"/>
    <w:rsid w:val="00E46D40"/>
    <w:rsid w:val="00E515F7"/>
    <w:rsid w:val="00E52C00"/>
    <w:rsid w:val="00E53D73"/>
    <w:rsid w:val="00E55309"/>
    <w:rsid w:val="00E5789A"/>
    <w:rsid w:val="00E60E5B"/>
    <w:rsid w:val="00E610DE"/>
    <w:rsid w:val="00E6284F"/>
    <w:rsid w:val="00E632ED"/>
    <w:rsid w:val="00E64CD4"/>
    <w:rsid w:val="00E653EF"/>
    <w:rsid w:val="00E65C6E"/>
    <w:rsid w:val="00E66D94"/>
    <w:rsid w:val="00E675AB"/>
    <w:rsid w:val="00E715EF"/>
    <w:rsid w:val="00E76FCE"/>
    <w:rsid w:val="00E77382"/>
    <w:rsid w:val="00E77806"/>
    <w:rsid w:val="00E77F49"/>
    <w:rsid w:val="00E91318"/>
    <w:rsid w:val="00E91C41"/>
    <w:rsid w:val="00E92A6E"/>
    <w:rsid w:val="00EA0E1E"/>
    <w:rsid w:val="00EA13AF"/>
    <w:rsid w:val="00EA3319"/>
    <w:rsid w:val="00EA5FDF"/>
    <w:rsid w:val="00EA7D60"/>
    <w:rsid w:val="00EB0240"/>
    <w:rsid w:val="00EB1316"/>
    <w:rsid w:val="00EB3A7F"/>
    <w:rsid w:val="00EC02F1"/>
    <w:rsid w:val="00EC52F8"/>
    <w:rsid w:val="00EC68C4"/>
    <w:rsid w:val="00ED1724"/>
    <w:rsid w:val="00ED380C"/>
    <w:rsid w:val="00ED4C05"/>
    <w:rsid w:val="00ED6618"/>
    <w:rsid w:val="00ED7430"/>
    <w:rsid w:val="00EE2296"/>
    <w:rsid w:val="00EE29A5"/>
    <w:rsid w:val="00EF4F5F"/>
    <w:rsid w:val="00EF6CBB"/>
    <w:rsid w:val="00F04446"/>
    <w:rsid w:val="00F06C20"/>
    <w:rsid w:val="00F07477"/>
    <w:rsid w:val="00F0779A"/>
    <w:rsid w:val="00F12B68"/>
    <w:rsid w:val="00F147F5"/>
    <w:rsid w:val="00F17974"/>
    <w:rsid w:val="00F2022E"/>
    <w:rsid w:val="00F205DA"/>
    <w:rsid w:val="00F246D5"/>
    <w:rsid w:val="00F25B5A"/>
    <w:rsid w:val="00F34753"/>
    <w:rsid w:val="00F365DE"/>
    <w:rsid w:val="00F376A4"/>
    <w:rsid w:val="00F42C35"/>
    <w:rsid w:val="00F44829"/>
    <w:rsid w:val="00F473C0"/>
    <w:rsid w:val="00F520FC"/>
    <w:rsid w:val="00F541C6"/>
    <w:rsid w:val="00F56B21"/>
    <w:rsid w:val="00F56E42"/>
    <w:rsid w:val="00F62958"/>
    <w:rsid w:val="00F62F2A"/>
    <w:rsid w:val="00F67466"/>
    <w:rsid w:val="00F701E4"/>
    <w:rsid w:val="00F719CA"/>
    <w:rsid w:val="00F721F2"/>
    <w:rsid w:val="00F76828"/>
    <w:rsid w:val="00F76ED3"/>
    <w:rsid w:val="00F8171A"/>
    <w:rsid w:val="00F854A3"/>
    <w:rsid w:val="00F92602"/>
    <w:rsid w:val="00F928F7"/>
    <w:rsid w:val="00F92D79"/>
    <w:rsid w:val="00F943AA"/>
    <w:rsid w:val="00FA1011"/>
    <w:rsid w:val="00FA46AC"/>
    <w:rsid w:val="00FB2802"/>
    <w:rsid w:val="00FB44B3"/>
    <w:rsid w:val="00FB50F5"/>
    <w:rsid w:val="00FB5EF7"/>
    <w:rsid w:val="00FB6E56"/>
    <w:rsid w:val="00FB7904"/>
    <w:rsid w:val="00FC3708"/>
    <w:rsid w:val="00FC7908"/>
    <w:rsid w:val="00FD02CE"/>
    <w:rsid w:val="00FD0D72"/>
    <w:rsid w:val="00FD0DEB"/>
    <w:rsid w:val="00FD16E7"/>
    <w:rsid w:val="00FD3E96"/>
    <w:rsid w:val="00FD4DFA"/>
    <w:rsid w:val="00FD5B6B"/>
    <w:rsid w:val="00FD5E8D"/>
    <w:rsid w:val="00FE231A"/>
    <w:rsid w:val="00FE669E"/>
    <w:rsid w:val="00FF13B4"/>
    <w:rsid w:val="00FF362E"/>
    <w:rsid w:val="00FF5178"/>
    <w:rsid w:val="00FF6C1A"/>
    <w:rsid w:val="00FF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ED7EC"/>
  <w15:chartTrackingRefBased/>
  <w15:docId w15:val="{B0DF8D2E-1346-488B-914C-6DB17EF4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894"/>
  </w:style>
  <w:style w:type="paragraph" w:styleId="Heading1">
    <w:name w:val="heading 1"/>
    <w:basedOn w:val="Normal"/>
    <w:next w:val="Normal"/>
    <w:link w:val="Heading1Char"/>
    <w:uiPriority w:val="9"/>
    <w:qFormat/>
    <w:rsid w:val="00F06C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C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1E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E559E"/>
    <w:rPr>
      <w:color w:val="808080"/>
    </w:rPr>
  </w:style>
  <w:style w:type="paragraph" w:styleId="ListParagraph">
    <w:name w:val="List Paragraph"/>
    <w:basedOn w:val="Normal"/>
    <w:uiPriority w:val="34"/>
    <w:qFormat/>
    <w:rsid w:val="00F06C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06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6C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06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772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0772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4B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B34"/>
  </w:style>
  <w:style w:type="paragraph" w:styleId="Footer">
    <w:name w:val="footer"/>
    <w:basedOn w:val="Normal"/>
    <w:link w:val="FooterChar"/>
    <w:uiPriority w:val="99"/>
    <w:unhideWhenUsed/>
    <w:rsid w:val="00DD4B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B34"/>
  </w:style>
  <w:style w:type="paragraph" w:customStyle="1" w:styleId="EndNoteBibliographyTitle">
    <w:name w:val="EndNote Bibliography Title"/>
    <w:basedOn w:val="Normal"/>
    <w:link w:val="EndNoteBibliographyTitleChar"/>
    <w:rsid w:val="00E0752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752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752E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752E"/>
    <w:rPr>
      <w:rFonts w:ascii="Times New Roman" w:hAnsi="Times New Roman" w:cs="Times New Roman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3F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2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91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147F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57102"/>
  </w:style>
  <w:style w:type="paragraph" w:styleId="NormalWeb">
    <w:name w:val="Normal (Web)"/>
    <w:basedOn w:val="Normal"/>
    <w:uiPriority w:val="99"/>
    <w:unhideWhenUsed/>
    <w:rsid w:val="00CA04F0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111E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577CDD"/>
    <w:pPr>
      <w:widowControl w:val="0"/>
      <w:spacing w:after="0" w:line="240" w:lineRule="auto"/>
      <w:ind w:left="100"/>
    </w:pPr>
    <w:rPr>
      <w:rFonts w:ascii="Euclid" w:eastAsia="Euclid" w:hAnsi="Euclid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77CDD"/>
    <w:rPr>
      <w:rFonts w:ascii="Euclid" w:eastAsia="Euclid" w:hAnsi="Euclid"/>
      <w:lang w:val="en-US"/>
    </w:rPr>
  </w:style>
  <w:style w:type="paragraph" w:styleId="Revision">
    <w:name w:val="Revision"/>
    <w:hidden/>
    <w:uiPriority w:val="99"/>
    <w:semiHidden/>
    <w:rsid w:val="00683D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285366-09E6-4D12-87AA-9771E600B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3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Chu</dc:creator>
  <cp:keywords/>
  <dc:description/>
  <cp:lastModifiedBy>Jay-ar Medes</cp:lastModifiedBy>
  <cp:revision>43</cp:revision>
  <cp:lastPrinted>2022-01-01T07:00:00Z</cp:lastPrinted>
  <dcterms:created xsi:type="dcterms:W3CDTF">2022-01-01T23:43:00Z</dcterms:created>
  <dcterms:modified xsi:type="dcterms:W3CDTF">2022-05-24T12:49:00Z</dcterms:modified>
</cp:coreProperties>
</file>